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2AC2" w:rsidRDefault="00F554AB">
      <w:r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869E09C" wp14:editId="50DA8DFF">
                <wp:simplePos x="0" y="0"/>
                <wp:positionH relativeFrom="column">
                  <wp:posOffset>3767455</wp:posOffset>
                </wp:positionH>
                <wp:positionV relativeFrom="paragraph">
                  <wp:posOffset>4323715</wp:posOffset>
                </wp:positionV>
                <wp:extent cx="2265680" cy="500380"/>
                <wp:effectExtent l="0" t="0" r="20320" b="13970"/>
                <wp:wrapNone/>
                <wp:docPr id="29" name="Rechteck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5680" cy="5003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2">
                            <a:shade val="50000"/>
                          </a:schemeClr>
                        </a:lnRef>
                        <a:fillRef idx="1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554AB" w:rsidRPr="00F554AB" w:rsidRDefault="00F554AB" w:rsidP="00F554AB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F554AB"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Treatment with </w:t>
                            </w:r>
                            <w:r w:rsidR="009F63B2">
                              <w:rPr>
                                <w:sz w:val="16"/>
                                <w:szCs w:val="16"/>
                                <w:lang w:val="en-GB"/>
                              </w:rPr>
                              <w:t>c</w:t>
                            </w:r>
                            <w:bookmarkStart w:id="0" w:name="_GoBack"/>
                            <w:bookmarkEnd w:id="0"/>
                            <w:r w:rsidRPr="00F554AB"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lindamycin and </w:t>
                            </w:r>
                            <w:proofErr w:type="spellStart"/>
                            <w:r w:rsidRPr="00F554AB">
                              <w:rPr>
                                <w:sz w:val="16"/>
                                <w:szCs w:val="16"/>
                                <w:lang w:val="en-GB"/>
                              </w:rPr>
                              <w:t>primaqin</w:t>
                            </w:r>
                            <w:proofErr w:type="spellEnd"/>
                            <w:r w:rsidRPr="00F554AB"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and discontinuation of TMP/SMX</w:t>
                            </w:r>
                            <w:r w:rsidR="00D369D4"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 w:rsidRPr="00F554AB">
                              <w:rPr>
                                <w:sz w:val="16"/>
                                <w:szCs w:val="16"/>
                                <w:lang w:val="en-GB"/>
                              </w:rPr>
                              <w:t>due to adverse drug rea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hteck 29" o:spid="_x0000_s1026" style="position:absolute;margin-left:296.65pt;margin-top:340.45pt;width:178.4pt;height:39.4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2QU4eQIAAE0FAAAOAAAAZHJzL2Uyb0RvYy54bWysVNtu2zAMfR+wfxD0vtrO0q4N6hRBig4D&#10;irboBX1WZCk2ptskJnb29aPkS4uu2IBhLzYpkkfkIanzi04rshc+NNaUtDjKKRGG26ox25I+PV59&#10;OqUkADMVU9aIkh5EoBfLjx/OW7cQM1tbVQlPEMSERetKWgO4RZYFXgvNwpF1wqBRWq8ZoOq3WeVZ&#10;i+haZbM8P8la6yvnLRch4Ollb6TLhC+l4HArZRBAVEkxN0hfn76b+M2W52yx9czVDR/SYP+QhWaN&#10;wUsnqEsGjOx88xuUbri3wUo44lZnVsqGi1QDVlPkb6p5qJkTqRYkJ7iJpvD/YPnN/s6Tpirp7IwS&#10;wzT26F7wGgT/TvAI+WldWKDbg7vzgxZQjMV20uv4xzJIlzg9TJyKDgjHw9ns5PjkFKnnaDvO888o&#10;I0z2Eu18gK/CahKFknrsWaKS7a8D9K6jC8bFbPr7kwQHJWIKytwLiXXEG1N0miCxVp7sGfaecS4M&#10;DKaaVaI/xoTyMZ8pImWXACOybJSasIs/Yfe5Dv4xVKQBnILzvwdPEelma2AK1o2x/j0ABcVAqOz9&#10;R5J6aiJL0G261ONiPjZ0Y6sDNt7bfiOC41cN0n/NAtwxjyuAHcO1hlv8SGXbktpBoqS2/ud759Ef&#10;JxOtlLS4UiUNP3bMC0rUN4Mze1bM53EHkzI//jJDxb+2bF5bzE6vLXauwAfE8SRGf1CjKL3Vz7j9&#10;q3grmpjheHdJOfhRWUO/6vh+cLFaJTfcO8fg2jw4HsEj0XG8Hrtn5t0wg4DTe2PH9WOLN6PY+8ZI&#10;Y1c7sLJJcxqp7nkdWoA7m2ZpeF/io/BaT14vr+DyFwAAAP//AwBQSwMEFAAGAAgAAAAhAEN/cjzh&#10;AAAACwEAAA8AAABkcnMvZG93bnJldi54bWxMj0FOwzAQRfdI3MEaJHbUbkvaJGRSIQQrBBItB3Bj&#10;NwmJx5HttCmnr7uC5eg//f+m2EymZ0ftfGsJYT4TwDRVVrVUI3zv3h5SYD5IUrK3pBHO2sOmvL0p&#10;ZK7sib70cRtqFkvI5xKhCWHIOfdVo430MztoitnBOiNDPF3NlZOnWG56vhBixY1sKS40ctAvja66&#10;7WgQfnfp0Kkf99F/Pp47e3j3r+PCI97fTc9PwIKewh8MV/2oDmV02tuRlGc9QpItlxFFWKUiAxaJ&#10;LBFzYHuEdZKtgZcF//9DeQEAAP//AwBQSwECLQAUAAYACAAAACEAtoM4kv4AAADhAQAAEwAAAAAA&#10;AAAAAAAAAAAAAAAAW0NvbnRlbnRfVHlwZXNdLnhtbFBLAQItABQABgAIAAAAIQA4/SH/1gAAAJQB&#10;AAALAAAAAAAAAAAAAAAAAC8BAABfcmVscy8ucmVsc1BLAQItABQABgAIAAAAIQAL2QU4eQIAAE0F&#10;AAAOAAAAAAAAAAAAAAAAAC4CAABkcnMvZTJvRG9jLnhtbFBLAQItABQABgAIAAAAIQBDf3I84QAA&#10;AAsBAAAPAAAAAAAAAAAAAAAAANMEAABkcnMvZG93bnJldi54bWxQSwUGAAAAAAQABADzAAAA4QUA&#10;AAAA&#10;" fillcolor="#c0504d [3205]" strokecolor="#622423 [1605]" strokeweight="2pt">
                <v:textbox>
                  <w:txbxContent>
                    <w:p w:rsidR="00F554AB" w:rsidRPr="00F554AB" w:rsidRDefault="00F554AB" w:rsidP="00F554AB">
                      <w:pPr>
                        <w:jc w:val="center"/>
                        <w:rPr>
                          <w:sz w:val="16"/>
                          <w:szCs w:val="16"/>
                          <w:lang w:val="en-GB"/>
                        </w:rPr>
                      </w:pPr>
                      <w:r w:rsidRPr="00F554AB">
                        <w:rPr>
                          <w:sz w:val="16"/>
                          <w:szCs w:val="16"/>
                          <w:lang w:val="en-GB"/>
                        </w:rPr>
                        <w:t xml:space="preserve">Treatment with </w:t>
                      </w:r>
                      <w:r w:rsidR="009F63B2">
                        <w:rPr>
                          <w:sz w:val="16"/>
                          <w:szCs w:val="16"/>
                          <w:lang w:val="en-GB"/>
                        </w:rPr>
                        <w:t>c</w:t>
                      </w:r>
                      <w:bookmarkStart w:id="1" w:name="_GoBack"/>
                      <w:bookmarkEnd w:id="1"/>
                      <w:r w:rsidRPr="00F554AB">
                        <w:rPr>
                          <w:sz w:val="16"/>
                          <w:szCs w:val="16"/>
                          <w:lang w:val="en-GB"/>
                        </w:rPr>
                        <w:t xml:space="preserve">lindamycin and </w:t>
                      </w:r>
                      <w:proofErr w:type="spellStart"/>
                      <w:r w:rsidRPr="00F554AB">
                        <w:rPr>
                          <w:sz w:val="16"/>
                          <w:szCs w:val="16"/>
                          <w:lang w:val="en-GB"/>
                        </w:rPr>
                        <w:t>primaqin</w:t>
                      </w:r>
                      <w:proofErr w:type="spellEnd"/>
                      <w:r w:rsidRPr="00F554AB">
                        <w:rPr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>and discontinuation of TMP/SMX</w:t>
                      </w:r>
                      <w:r w:rsidR="00D369D4">
                        <w:rPr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 w:rsidRPr="00F554AB">
                        <w:rPr>
                          <w:sz w:val="16"/>
                          <w:szCs w:val="16"/>
                          <w:lang w:val="en-GB"/>
                        </w:rPr>
                        <w:t>due to adverse drug reaction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902A043" wp14:editId="24CB1C28">
                <wp:simplePos x="0" y="0"/>
                <wp:positionH relativeFrom="column">
                  <wp:posOffset>3767621</wp:posOffset>
                </wp:positionH>
                <wp:positionV relativeFrom="paragraph">
                  <wp:posOffset>2455655</wp:posOffset>
                </wp:positionV>
                <wp:extent cx="2265680" cy="477079"/>
                <wp:effectExtent l="0" t="0" r="20320" b="18415"/>
                <wp:wrapNone/>
                <wp:docPr id="7" name="Rechteck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5680" cy="47707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2">
                            <a:shade val="50000"/>
                          </a:schemeClr>
                        </a:lnRef>
                        <a:fillRef idx="1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4E197D" w:rsidRPr="00F554AB" w:rsidRDefault="004E197D" w:rsidP="004E197D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F554AB">
                              <w:rPr>
                                <w:b/>
                                <w:sz w:val="20"/>
                                <w:szCs w:val="20"/>
                                <w:u w:val="single"/>
                              </w:rPr>
                              <w:t xml:space="preserve">Diagnosis </w:t>
                            </w:r>
                            <w:proofErr w:type="spellStart"/>
                            <w:r w:rsidRPr="00F554AB">
                              <w:rPr>
                                <w:b/>
                                <w:sz w:val="20"/>
                                <w:szCs w:val="20"/>
                                <w:u w:val="single"/>
                              </w:rPr>
                              <w:t>of</w:t>
                            </w:r>
                            <w:proofErr w:type="spellEnd"/>
                            <w:r w:rsidRPr="00F554AB">
                              <w:rPr>
                                <w:b/>
                                <w:sz w:val="20"/>
                                <w:szCs w:val="20"/>
                                <w:u w:val="single"/>
                              </w:rPr>
                              <w:t xml:space="preserve"> </w:t>
                            </w:r>
                            <w:proofErr w:type="spellStart"/>
                            <w:r w:rsidRPr="00F554AB">
                              <w:rPr>
                                <w:b/>
                                <w:i/>
                                <w:sz w:val="20"/>
                                <w:szCs w:val="20"/>
                                <w:u w:val="single"/>
                              </w:rPr>
                              <w:t>p</w:t>
                            </w:r>
                            <w:r w:rsidRPr="00F554AB">
                              <w:rPr>
                                <w:b/>
                                <w:i/>
                                <w:sz w:val="20"/>
                                <w:szCs w:val="20"/>
                                <w:u w:val="single"/>
                              </w:rPr>
                              <w:t>neumocystis</w:t>
                            </w:r>
                            <w:proofErr w:type="spellEnd"/>
                            <w:r w:rsidRPr="00F554AB">
                              <w:rPr>
                                <w:b/>
                                <w:i/>
                                <w:sz w:val="20"/>
                                <w:szCs w:val="20"/>
                                <w:u w:val="single"/>
                              </w:rPr>
                              <w:t xml:space="preserve"> </w:t>
                            </w:r>
                            <w:proofErr w:type="spellStart"/>
                            <w:r w:rsidRPr="00F554AB">
                              <w:rPr>
                                <w:b/>
                                <w:i/>
                                <w:sz w:val="20"/>
                                <w:szCs w:val="20"/>
                                <w:u w:val="single"/>
                              </w:rPr>
                              <w:t>jirovecii</w:t>
                            </w:r>
                            <w:proofErr w:type="spellEnd"/>
                            <w:r w:rsidRPr="00F554AB">
                              <w:rPr>
                                <w:b/>
                                <w:sz w:val="20"/>
                                <w:szCs w:val="20"/>
                                <w:u w:val="single"/>
                              </w:rPr>
                              <w:t xml:space="preserve"> </w:t>
                            </w:r>
                            <w:proofErr w:type="spellStart"/>
                            <w:r w:rsidRPr="00F554AB">
                              <w:rPr>
                                <w:b/>
                                <w:sz w:val="20"/>
                                <w:szCs w:val="20"/>
                                <w:u w:val="single"/>
                              </w:rPr>
                              <w:t>pneumonia</w:t>
                            </w:r>
                            <w:proofErr w:type="spellEnd"/>
                            <w:r w:rsidRPr="00F554AB">
                              <w:rPr>
                                <w:b/>
                                <w:sz w:val="20"/>
                                <w:szCs w:val="20"/>
                                <w:u w:val="single"/>
                              </w:rPr>
                              <w:t xml:space="preserve"> (PCP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hteck 7" o:spid="_x0000_s1027" style="position:absolute;margin-left:296.65pt;margin-top:193.35pt;width:178.4pt;height:37.5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Lns4eAIAAEoFAAAOAAAAZHJzL2Uyb0RvYy54bWysVE1v2zAMvQ/YfxB0X+0EadIGdYqgRYcB&#10;RVv0Az0rslQbkyWNYmJnv36U7LhFV2zAMB9kSiSfyEdSZ+ddY9hOQaidLfjkKOdMWenK2r4U/Onx&#10;6ssJZwGFLYVxVhV8rwI/X33+dNb6pZq6yplSASMQG5atL3iF6JdZFmSlGhGOnFeWlNpBI5C28JKV&#10;IFpCb0w2zfN51jooPTipQqDTy17JVwlfayXxVuugkJmCU2yYVkjrJq7Z6kwsX0D4qpZDGOIfomhE&#10;benSEepSoGBbqH+DamoJLjiNR9I1mdO6lirlQNlM8nfZPFTCq5QLkRP8SFP4f7DyZncHrC4LvuDM&#10;ioZKdK9khUp+Z4vITuvDkowe/B0Mu0BiTLXT0MQ/JcG6xOh+ZFR1yCQdTqfz4/kJES9JN1ss8sVp&#10;BM1evT0E/Kpcw6JQcKCKJSLF7jpgb3owIb8YTX9/knBvVAzB2HulKYt4Y/JO/aMuDLCdoMoLKZXF&#10;QVWJUvXHxzl9QzyjR4ouAUZkXRszYk/+hN3HOthHV5Xab3TO/+48eqSbncXRuamtg48ADE6GBHRv&#10;fyCppyayhN2mSxWeR8t4snHlnqoOrh+H4OVVTexfi4B3Aqj/qWA003hLizauLbgbJM4qBz8/Oo/2&#10;1Jak5ayleSp4+LEVoDgz3yw17OlkNosDmDaz48WUNvBWs3mrsdvmwlHhJvR6eJnEaI/mIGpwzTON&#10;/jreSiphJd1dcIlw2FxgP+f0eEi1XiczGjov8No+eBnBI8+xux67ZwF+aEGk5r1xh9kTy3ed2NtG&#10;T+vWW3S6Tm36yutQARrY1ErD4xJfhLf7ZPX6BK5+AQAA//8DAFBLAwQUAAYACAAAACEAdBIhLOEA&#10;AAALAQAADwAAAGRycy9kb3ducmV2LnhtbEyPy07DMBBF90j8gzVI7KiTpg1pyKRCCFYIJFo+wI2n&#10;SYgfke20KV+PWcFydI/uPVNtZ63YiZzvrUFIFwkwMo2VvWkRPvcvdwUwH4SRQllDCBfysK2vrypR&#10;Sns2H3TahZbFEuNLgdCFMJac+6YjLfzCjmRidrROixBP13LpxDmWa8WXSZJzLXoTFzox0lNHzbCb&#10;NML3vhgH+eXe1PvqMtjjq3+elh7x9mZ+fAAWaA5/MPzqR3Woo9PBTkZ6phDWmyyLKEJW5PfAIrFZ&#10;JymwA8IqTwvgdcX//1D/AAAA//8DAFBLAQItABQABgAIAAAAIQC2gziS/gAAAOEBAAATAAAAAAAA&#10;AAAAAAAAAAAAAABbQ29udGVudF9UeXBlc10ueG1sUEsBAi0AFAAGAAgAAAAhADj9If/WAAAAlAEA&#10;AAsAAAAAAAAAAAAAAAAALwEAAF9yZWxzLy5yZWxzUEsBAi0AFAAGAAgAAAAhAPguezh4AgAASgUA&#10;AA4AAAAAAAAAAAAAAAAALgIAAGRycy9lMm9Eb2MueG1sUEsBAi0AFAAGAAgAAAAhAHQSISzhAAAA&#10;CwEAAA8AAAAAAAAAAAAAAAAA0gQAAGRycy9kb3ducmV2LnhtbFBLBQYAAAAABAAEAPMAAADgBQAA&#10;AAA=&#10;" fillcolor="#c0504d [3205]" strokecolor="#622423 [1605]" strokeweight="2pt">
                <v:textbox>
                  <w:txbxContent>
                    <w:p w:rsidR="004E197D" w:rsidRPr="00F554AB" w:rsidRDefault="004E197D" w:rsidP="004E197D">
                      <w:pPr>
                        <w:jc w:val="center"/>
                        <w:rPr>
                          <w:b/>
                          <w:sz w:val="20"/>
                          <w:szCs w:val="20"/>
                          <w:u w:val="single"/>
                        </w:rPr>
                      </w:pPr>
                      <w:r w:rsidRPr="00F554AB">
                        <w:rPr>
                          <w:b/>
                          <w:sz w:val="20"/>
                          <w:szCs w:val="20"/>
                          <w:u w:val="single"/>
                        </w:rPr>
                        <w:t xml:space="preserve">Diagnosis </w:t>
                      </w:r>
                      <w:proofErr w:type="spellStart"/>
                      <w:r w:rsidRPr="00F554AB">
                        <w:rPr>
                          <w:b/>
                          <w:sz w:val="20"/>
                          <w:szCs w:val="20"/>
                          <w:u w:val="single"/>
                        </w:rPr>
                        <w:t>of</w:t>
                      </w:r>
                      <w:proofErr w:type="spellEnd"/>
                      <w:r w:rsidRPr="00F554AB">
                        <w:rPr>
                          <w:b/>
                          <w:sz w:val="20"/>
                          <w:szCs w:val="20"/>
                          <w:u w:val="single"/>
                        </w:rPr>
                        <w:t xml:space="preserve"> </w:t>
                      </w:r>
                      <w:proofErr w:type="spellStart"/>
                      <w:r w:rsidRPr="00F554AB">
                        <w:rPr>
                          <w:b/>
                          <w:i/>
                          <w:sz w:val="20"/>
                          <w:szCs w:val="20"/>
                          <w:u w:val="single"/>
                        </w:rPr>
                        <w:t>p</w:t>
                      </w:r>
                      <w:r w:rsidRPr="00F554AB">
                        <w:rPr>
                          <w:b/>
                          <w:i/>
                          <w:sz w:val="20"/>
                          <w:szCs w:val="20"/>
                          <w:u w:val="single"/>
                        </w:rPr>
                        <w:t>neumocystis</w:t>
                      </w:r>
                      <w:proofErr w:type="spellEnd"/>
                      <w:r w:rsidRPr="00F554AB">
                        <w:rPr>
                          <w:b/>
                          <w:i/>
                          <w:sz w:val="20"/>
                          <w:szCs w:val="20"/>
                          <w:u w:val="single"/>
                        </w:rPr>
                        <w:t xml:space="preserve"> </w:t>
                      </w:r>
                      <w:proofErr w:type="spellStart"/>
                      <w:r w:rsidRPr="00F554AB">
                        <w:rPr>
                          <w:b/>
                          <w:i/>
                          <w:sz w:val="20"/>
                          <w:szCs w:val="20"/>
                          <w:u w:val="single"/>
                        </w:rPr>
                        <w:t>jirovecii</w:t>
                      </w:r>
                      <w:proofErr w:type="spellEnd"/>
                      <w:r w:rsidRPr="00F554AB">
                        <w:rPr>
                          <w:b/>
                          <w:sz w:val="20"/>
                          <w:szCs w:val="20"/>
                          <w:u w:val="single"/>
                        </w:rPr>
                        <w:t xml:space="preserve"> </w:t>
                      </w:r>
                      <w:proofErr w:type="spellStart"/>
                      <w:r w:rsidRPr="00F554AB">
                        <w:rPr>
                          <w:b/>
                          <w:sz w:val="20"/>
                          <w:szCs w:val="20"/>
                          <w:u w:val="single"/>
                        </w:rPr>
                        <w:t>pneumonia</w:t>
                      </w:r>
                      <w:proofErr w:type="spellEnd"/>
                      <w:r w:rsidRPr="00F554AB">
                        <w:rPr>
                          <w:b/>
                          <w:sz w:val="20"/>
                          <w:szCs w:val="20"/>
                          <w:u w:val="single"/>
                        </w:rPr>
                        <w:t xml:space="preserve"> (PCP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040100" wp14:editId="77A72800">
                <wp:simplePos x="0" y="0"/>
                <wp:positionH relativeFrom="column">
                  <wp:posOffset>-175895</wp:posOffset>
                </wp:positionH>
                <wp:positionV relativeFrom="paragraph">
                  <wp:posOffset>1206887</wp:posOffset>
                </wp:positionV>
                <wp:extent cx="1741170" cy="294198"/>
                <wp:effectExtent l="0" t="0" r="11430" b="10795"/>
                <wp:wrapNone/>
                <wp:docPr id="3" name="Rechtec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1170" cy="29419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B2D9E" w:rsidRPr="00F554AB" w:rsidRDefault="00F554AB" w:rsidP="00F554AB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Laboratory </w:t>
                            </w:r>
                            <w:proofErr w:type="spellStart"/>
                            <w:r>
                              <w:rPr>
                                <w:sz w:val="16"/>
                                <w:szCs w:val="16"/>
                              </w:rPr>
                              <w:t>findings</w:t>
                            </w:r>
                            <w:proofErr w:type="spellEnd"/>
                            <w:r>
                              <w:rPr>
                                <w:sz w:val="16"/>
                                <w:szCs w:val="16"/>
                              </w:rPr>
                              <w:t xml:space="preserve">: </w:t>
                            </w:r>
                            <w:proofErr w:type="spellStart"/>
                            <w:r w:rsidRPr="00F554AB">
                              <w:rPr>
                                <w:sz w:val="16"/>
                                <w:szCs w:val="16"/>
                              </w:rPr>
                              <w:t>h</w:t>
                            </w:r>
                            <w:r w:rsidR="009B2D9E" w:rsidRPr="00F554AB">
                              <w:rPr>
                                <w:sz w:val="16"/>
                                <w:szCs w:val="16"/>
                              </w:rPr>
                              <w:t>ypercalcemi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hteck 3" o:spid="_x0000_s1028" style="position:absolute;margin-left:-13.85pt;margin-top:95.05pt;width:137.1pt;height:23.1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Qv+keAIAAEoFAAAOAAAAZHJzL2Uyb0RvYy54bWysVFFP2zAQfp+0/2D5faQpZUDVFFUgpkkI&#10;EDDx7Dp2E83xeWe3Sffrd3bSgBjapGl5cM6+u8933915cdE1hu0U+hpswfOjCWfKSihruyn4t6fr&#10;T2ec+SBsKQxYVfC98vxi+fHDonVzNYUKTKmQEYj189YVvArBzbPMy0o1wh+BU5aUGrARgba4yUoU&#10;LaE3JptOJp+zFrB0CFJ5T6dXvZIvE77WSoY7rb0KzBScYgtpxbSu45otF2K+QeGqWg5hiH+IohG1&#10;pUtHqCsRBNti/RtUU0sEDzocSWgy0LqWKuVA2eSTN9k8VsKplAuR491Ik/9/sPJ2d4+sLgt+zJkV&#10;DZXoQckqKPmdHUd2WufnZPTo7nHYeRJjqp3GJv4pCdYlRvcjo6oLTNJhfjrL81MiXpJuej7Lz88i&#10;aPbi7dCHLwoaFoWCI1UsESl2Nz70pgcT8ovR9PcnKeyNiiEY+6A0ZUE3TpN36h91aZDtBFVeSKls&#10;OO5VlShVf3wyoW+IZ/RI0SXAiKxrY0bs/E/YfayDfXRVqf1G58nfnUePdDPYMDo3tQV8D8CEfEhA&#10;9/YHknpqIkuhW3epwskynqyh3FPVEfpx8E5e18T+jfDhXiD1PxWMZjrc0aINtAWHQeKsAvz53nm0&#10;p7YkLWctzVPB/Y+tQMWZ+WqpYc/z2SwOYNrMTk6ntMHXmvVrjd02l0CFy+n1cDKJ0T6Yg6gRmmca&#10;/VW8lVTCSrq74DLgYXMZ+jmnx0Oq1SqZ0dA5EW7so5MRPPIcu+upexbohhYM1Ly3cJg9MX/Tib1t&#10;9LSw2gbQdWrTF16HCtDAplYaHpf4IrzeJ6uXJ3D5CwAA//8DAFBLAwQUAAYACAAAACEAtWyjy98A&#10;AAALAQAADwAAAGRycy9kb3ducmV2LnhtbEyPwU7DMAyG70i8Q2Qkblu6bnRbaTpNSBwQJzoQ17Q1&#10;aUXjVEm2dTw95jRutv5fnz8Xu8kO4oQ+9I4ULOYJCKTGtT0ZBe+H59kGRIiaWj04QgUXDLArb28K&#10;nbfuTG94qqIRDKGQawVdjGMuZWg6tDrM3YjE2ZfzVkdevZGt12eG20GmSZJJq3viC50e8anD5rs6&#10;WqZkVH04Ly/7w6v/ebH1ZzBmqdT93bR/BBFxitcy/OmzOpTsVLsjtUEMCmbpes1VDrbJAgQ30lX2&#10;AKLmYZmtQJaF/P9D+QsAAP//AwBQSwECLQAUAAYACAAAACEAtoM4kv4AAADhAQAAEwAAAAAAAAAA&#10;AAAAAAAAAAAAW0NvbnRlbnRfVHlwZXNdLnhtbFBLAQItABQABgAIAAAAIQA4/SH/1gAAAJQBAAAL&#10;AAAAAAAAAAAAAAAAAC8BAABfcmVscy8ucmVsc1BLAQItABQABgAIAAAAIQCwQv+keAIAAEoFAAAO&#10;AAAAAAAAAAAAAAAAAC4CAABkcnMvZTJvRG9jLnhtbFBLAQItABQABgAIAAAAIQC1bKPL3wAAAAsB&#10;AAAPAAAAAAAAAAAAAAAAANIEAABkcnMvZG93bnJldi54bWxQSwUGAAAAAAQABADzAAAA3gUAAAAA&#10;" fillcolor="#9bbb59 [3206]" strokecolor="#4e6128 [1606]" strokeweight="2pt">
                <v:textbox>
                  <w:txbxContent>
                    <w:p w:rsidR="009B2D9E" w:rsidRPr="00F554AB" w:rsidRDefault="00F554AB" w:rsidP="00F554AB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Laboratory </w:t>
                      </w:r>
                      <w:proofErr w:type="spellStart"/>
                      <w:r>
                        <w:rPr>
                          <w:sz w:val="16"/>
                          <w:szCs w:val="16"/>
                        </w:rPr>
                        <w:t>findings</w:t>
                      </w:r>
                      <w:proofErr w:type="spellEnd"/>
                      <w:r>
                        <w:rPr>
                          <w:sz w:val="16"/>
                          <w:szCs w:val="16"/>
                        </w:rPr>
                        <w:t xml:space="preserve">: </w:t>
                      </w:r>
                      <w:proofErr w:type="spellStart"/>
                      <w:r w:rsidRPr="00F554AB">
                        <w:rPr>
                          <w:sz w:val="16"/>
                          <w:szCs w:val="16"/>
                        </w:rPr>
                        <w:t>h</w:t>
                      </w:r>
                      <w:r w:rsidR="009B2D9E" w:rsidRPr="00F554AB">
                        <w:rPr>
                          <w:sz w:val="16"/>
                          <w:szCs w:val="16"/>
                        </w:rPr>
                        <w:t>ypercalcemia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2B68162" wp14:editId="0E8E7056">
                <wp:simplePos x="0" y="0"/>
                <wp:positionH relativeFrom="column">
                  <wp:posOffset>1804228</wp:posOffset>
                </wp:positionH>
                <wp:positionV relativeFrom="paragraph">
                  <wp:posOffset>7927340</wp:posOffset>
                </wp:positionV>
                <wp:extent cx="2265680" cy="373380"/>
                <wp:effectExtent l="0" t="0" r="20320" b="26670"/>
                <wp:wrapNone/>
                <wp:docPr id="301" name="Rechteck 3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5680" cy="37338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554AB" w:rsidRPr="00F554AB" w:rsidRDefault="00F554AB" w:rsidP="00F554AB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F554AB">
                              <w:rPr>
                                <w:sz w:val="16"/>
                                <w:szCs w:val="16"/>
                                <w:lang w:val="en-GB"/>
                              </w:rPr>
                              <w:t>Improvement of patient`s clinical condition and hypercalcem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hteck 301" o:spid="_x0000_s1029" style="position:absolute;margin-left:142.05pt;margin-top:624.2pt;width:178.4pt;height:29.4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DjSlfwIAAEMFAAAOAAAAZHJzL2Uyb0RvYy54bWysVE1v2zAMvQ/YfxB0X+0k/QzqFEGLDgOK&#10;Nmg79KzIUm1UEjVJiZ39+lGS43Zddxnmg0yJ5BP5SOr8oteKbIXzLZiKTg5KSoThULfmuaLfH6+/&#10;nFLiAzM1U2BERXfC04vF50/nnZ2LKTSgauEIghg/72xFmxDsvCg8b4Rm/gCsMKiU4DQLuHXPRe1Y&#10;h+haFdOyPC46cLV1wIX3eHqVlXSR8KUUPNxJ6UUgqqIYW0irS+s6rsXinM2fHbNNy4cw2D9EoVlr&#10;8NIR6ooFRjau/QNKt9yBBxkOOOgCpGy5SDlgNpPyXTYPDbMi5YLkeDvS5P8fLL/drhxp64rOygkl&#10;hmks0r3gTRD8hcQzZKizfo6GD3blhp1HMabbS6fjHxMhfWJ1N7Iq+kA4Hk6nx0fHp0g+R93sZDZD&#10;GWGKV2/rfPgqQJMoVNRh1RKZbHvjQzbdm6BfjCbfn6SwUyKGoMy9kJhJvDF5px4Sl8qRLcPq1y+T&#10;fNywWuSjoxK/IZbROkWWwCKqbJUacQeA2Ju/4+YYB9voJlLrjY7l3wLKjqN1uhFMGB11a8B95KxC&#10;qgySKLP9nphMR2Qm9Os+VXZyui/iGuodlttBngNv+XWLlN8wH1bMYeNjlXCYwx0uUkFXURgkShpw&#10;Pz86j/bYj6ilpMNBqqj/sWFOUKK+GezUs8nhYZy8tDk8Opnixr3VrN9qzEZfAlYLexGjS2K0D2ov&#10;Sgf6CWd+GW9FFTMc764oD26/uQx5wPHV4GK5TGY4bZaFG/NgeQSPRMeWeuyfmLND3wXs2FvYDx2b&#10;v2u/bBs9DSw3AWSbejNSnXkdSoCTmnpoeFXiU/B2n6xe377FLwAAAP//AwBQSwMEFAAGAAgAAAAh&#10;AE9h9CnhAAAADQEAAA8AAABkcnMvZG93bnJldi54bWxMj8FOwzAMhu9IvENkJG4sWYhKV5pOCAnE&#10;CYmxHbhlTdYWGqdrsq68PeYER/v/9PtzuZ59zyY3xi6ghuVCAHNYB9tho2H7/nSTA4vJoDV9QKfh&#10;20VYV5cXpSlsOOObmzapYVSCsTAa2pSGgvNYt86buAiDQ8oOYfQm0Tg23I7mTOW+51KIjHvTIV1o&#10;zeAeW1d/bU5ew+oTDx9i93yUWz+p4eVoXnddpvX11fxwDyy5Of3B8KtP6lCR0z6c0EbWa5C5WhJK&#10;gVS5AkZIpsQK2J5Wt+JOAq9K/v+L6gcAAP//AwBQSwECLQAUAAYACAAAACEAtoM4kv4AAADhAQAA&#10;EwAAAAAAAAAAAAAAAAAAAAAAW0NvbnRlbnRfVHlwZXNdLnhtbFBLAQItABQABgAIAAAAIQA4/SH/&#10;1gAAAJQBAAALAAAAAAAAAAAAAAAAAC8BAABfcmVscy8ucmVsc1BLAQItABQABgAIAAAAIQCODjSl&#10;fwIAAEMFAAAOAAAAAAAAAAAAAAAAAC4CAABkcnMvZTJvRG9jLnhtbFBLAQItABQABgAIAAAAIQBP&#10;YfQp4QAAAA0BAAAPAAAAAAAAAAAAAAAAANkEAABkcnMvZG93bnJldi54bWxQSwUGAAAAAAQABADz&#10;AAAA5wUAAAAA&#10;" fillcolor="black [3200]" strokecolor="black [1600]" strokeweight="2pt">
                <v:textbox>
                  <w:txbxContent>
                    <w:p w:rsidR="00F554AB" w:rsidRPr="00F554AB" w:rsidRDefault="00F554AB" w:rsidP="00F554AB">
                      <w:pPr>
                        <w:jc w:val="center"/>
                        <w:rPr>
                          <w:sz w:val="16"/>
                          <w:szCs w:val="16"/>
                          <w:lang w:val="en-GB"/>
                        </w:rPr>
                      </w:pPr>
                      <w:r w:rsidRPr="00F554AB">
                        <w:rPr>
                          <w:sz w:val="16"/>
                          <w:szCs w:val="16"/>
                          <w:lang w:val="en-GB"/>
                        </w:rPr>
                        <w:t>Improvement of patient`s clinical condition and hypercalcemi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9783DA8" wp14:editId="64E20229">
                <wp:simplePos x="0" y="0"/>
                <wp:positionH relativeFrom="column">
                  <wp:posOffset>3783330</wp:posOffset>
                </wp:positionH>
                <wp:positionV relativeFrom="paragraph">
                  <wp:posOffset>5937885</wp:posOffset>
                </wp:positionV>
                <wp:extent cx="2265680" cy="445135"/>
                <wp:effectExtent l="0" t="0" r="20320" b="12065"/>
                <wp:wrapNone/>
                <wp:docPr id="290" name="Rechteck 2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5680" cy="44513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2">
                            <a:shade val="50000"/>
                          </a:schemeClr>
                        </a:lnRef>
                        <a:fillRef idx="1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554AB" w:rsidRPr="00F554AB" w:rsidRDefault="00F554AB" w:rsidP="00F554AB">
                            <w:p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PCP prophylaxis with inhaled </w:t>
                            </w:r>
                            <w:proofErr w:type="spellStart"/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pentamidi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hteck 290" o:spid="_x0000_s1030" style="position:absolute;margin-left:297.9pt;margin-top:467.55pt;width:178.4pt;height:35.0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AsFlewIAAE8FAAAOAAAAZHJzL2Uyb0RvYy54bWysVE1v2zAMvQ/YfxB0Xx1nST+COkXQosOA&#10;og3aDj0rslQbk0VNYmJnv36U7LhFV2zAMB9kSiSfyEdS5xddY9hO+VCDLXh+NOFMWQllbZ8L/u3x&#10;+tMpZwGFLYUBqwq+V4FfLD9+OG/dQk2hAlMqzwjEhkXrCl4hukWWBVmpRoQjcMqSUoNvBNLWP2el&#10;Fy2hNyabTibHWQu+dB6kCoFOr3olXyZ8rZXEO62DQmYKTrFhWn1aN3HNludi8eyFq2o5hCH+IYpG&#10;1JYuHaGuBAq29fVvUE0tPQTQeCShyUDrWqqUA2WTT95k81AJp1IuRE5wI03h/8HK293as7os+PSM&#10;+LGioSLdK1mhkt9ZPCOGWhcWZPjg1n7YBRJjup32TfxTIqxLrO5HVlWHTNLhdHo8Pz4lcEm62Wye&#10;f55H0OzF2/mAXxQ0LAoF91S1RKbY3QTsTQ8m5Bej6e9PEu6NiiEYe680ZRJvTN6ph9Sl8WwnqPpC&#10;SmVxUFWiVP3xfELfEM/okaJLgBFZ18aM2PmfsPtYB/voqlILjs6TvzuPHulmsDg6N7UF/x6AwXxI&#10;QPf2B5J6aiJL2G26VOX8JJrGow2Ueyq9h34mgpPXNdF/IwKuhachoIrRYOMdLdpAW3AYJM4q8D/f&#10;O4/21Juk5ayloSp4+LEVXnFmvlrq2rN8NotTmDaz+cmUNv61ZvNaY7fNJVDlcnpCnExitEdzELWH&#10;5onmfxVvJZWwku4uuER/2FxiP+z0gki1WiUzmjwn8MY+OBnBI9GxvR67J+Hd0INI3XsLhwEUizet&#10;2NtGTwurLYKuU5++8DqUgKY29dLwwsRn4fU+Wb28g8tfAAAA//8DAFBLAwQUAAYACAAAACEAnY36&#10;hOEAAAAMAQAADwAAAGRycy9kb3ducmV2LnhtbEyPQU7DMBBF90jcwRokdtRuwFUT4lQIwQqBRMsB&#10;3NhNQuxxFDttyukZVmU5+k//vyk3s3fsaMfYBVSwXAhgFutgOmwUfO1e79bAYtJotAtoFZxthE11&#10;fVXqwoQTftrjNjWMSjAWWkGb0lBwHuvWeh0XYbBI2SGMXic6x4abUZ+o3DueCbHiXndIC60e7HNr&#10;6347eQU/u/XQm+/x3X08nPtweIsvUxaVur2Znx6BJTunCwx/+qQOFTntw4QmMqdA5pLUk4L8Xi6B&#10;EZHLbAVsT6gQMgNelfz/E9UvAAAA//8DAFBLAQItABQABgAIAAAAIQC2gziS/gAAAOEBAAATAAAA&#10;AAAAAAAAAAAAAAAAAABbQ29udGVudF9UeXBlc10ueG1sUEsBAi0AFAAGAAgAAAAhADj9If/WAAAA&#10;lAEAAAsAAAAAAAAAAAAAAAAALwEAAF9yZWxzLy5yZWxzUEsBAi0AFAAGAAgAAAAhALYCwWV7AgAA&#10;TwUAAA4AAAAAAAAAAAAAAAAALgIAAGRycy9lMm9Eb2MueG1sUEsBAi0AFAAGAAgAAAAhAJ2N+oTh&#10;AAAADAEAAA8AAAAAAAAAAAAAAAAA1QQAAGRycy9kb3ducmV2LnhtbFBLBQYAAAAABAAEAPMAAADj&#10;BQAAAAA=&#10;" fillcolor="#c0504d [3205]" strokecolor="#622423 [1605]" strokeweight="2pt">
                <v:textbox>
                  <w:txbxContent>
                    <w:p w:rsidR="00F554AB" w:rsidRPr="00F554AB" w:rsidRDefault="00F554AB" w:rsidP="00F554AB">
                      <w:pPr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PCP prophylaxis with inhaled </w:t>
                      </w:r>
                      <w:proofErr w:type="spellStart"/>
                      <w:r>
                        <w:rPr>
                          <w:sz w:val="16"/>
                          <w:szCs w:val="16"/>
                          <w:lang w:val="en-GB"/>
                        </w:rPr>
                        <w:t>pentamidin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D79DE92" wp14:editId="575C74A8">
                <wp:simplePos x="0" y="0"/>
                <wp:positionH relativeFrom="column">
                  <wp:posOffset>1803400</wp:posOffset>
                </wp:positionH>
                <wp:positionV relativeFrom="paragraph">
                  <wp:posOffset>706120</wp:posOffset>
                </wp:positionV>
                <wp:extent cx="2130425" cy="7020560"/>
                <wp:effectExtent l="57150" t="38100" r="60325" b="104140"/>
                <wp:wrapNone/>
                <wp:docPr id="9" name="Pfeil nach unten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0425" cy="7020560"/>
                        </a:xfrm>
                        <a:prstGeom prst="downArrow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B2D9E" w:rsidRDefault="009B2D9E" w:rsidP="009B2D9E">
                            <w:r>
                              <w:t xml:space="preserve">      </w:t>
                            </w:r>
                          </w:p>
                          <w:p w:rsidR="004E197D" w:rsidRDefault="004E197D">
                            <w:r>
                              <w:t xml:space="preserve">        </w:t>
                            </w:r>
                          </w:p>
                          <w:p w:rsidR="004E197D" w:rsidRDefault="004E197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Pfeil nach unten 9" o:spid="_x0000_s1031" type="#_x0000_t67" style="position:absolute;margin-left:142pt;margin-top:55.6pt;width:167.75pt;height:552.8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wP4yawIAACcFAAAOAAAAZHJzL2Uyb0RvYy54bWysVNtu2zAMfR+wfxD0vvqypF2COkXQosOA&#10;og2WDn1WZCk2JouapMTOvn6UfGnRDSsw7EUmzUNSJA91edU1ihyFdTXogmZnKSVCcyhrvS/ot8fb&#10;D58ocZ7pkinQoqAn4ejV6v27y9YsRQ4VqFJYgkG0W7amoJX3ZpkkjleiYe4MjNBolGAb5lG1+6S0&#10;rMXojUryND1PWrClscCFc/j3pjfSVYwvpeD+QUonPFEFxbv5eNp47sKZrC7Zcm+ZqWo+XIP9wy0a&#10;VmtMOoW6YZ6Rg61/C9XU3IID6c84NAlIWXMRa8BqsvRVNduKGRFrweY4M7XJ/b+w/P64saQuC7qg&#10;RLMGR7SRolYo84octBeaLEKXWuOWCN6ajR00h2IouZO2CV8shnSxs6eps6LzhOPPPPuYzvI5JRxt&#10;F2mezs9j75Nnd2Od/yygIUEoaAmtXlsLbWwrO945j3kRP+JQCXfqbxElf1IiXETpr0JiTZg3i96R&#10;TeJaWXJkyIPyexYqwlgRGVxkrdTklP/dacAGNxEZNjm+kW1Cx4yg/eTY1BrsG1l7/Fh1X2so23e7&#10;Lg5wPo5pB+UJh2qhZ7sz/LbGnt4x5zfMIr1xEXBl/QMeUkFbUBgkSiqwP//0P+CRdWilpMV1Kaj7&#10;cWBWUKK+aOTjIpvNwn5FZTa/yFGxLy27lxZ9aK4BJ5Hh42B4FAPeq1GUFpon3Ox1yIompjnmLqgf&#10;xWvfLzG+DFys1xGEG2WYv9Nbw8fJB7I8dk/MmoFWHhl5D+NiseUrYvXYMB8N64MHWUfWhT73XR36&#10;j9sYCTS8HGHdX+oR9fy+rX4BAAD//wMAUEsDBBQABgAIAAAAIQBs386d4gAAAAwBAAAPAAAAZHJz&#10;L2Rvd25yZXYueG1sTI/BTsMwEETvSPyDtUhcUOskolEIcSqgQlButBVcnXiJA7EdxU4a+vUsJzju&#10;zGj2TbGeTccmHHzrrIB4GQFDWzvV2kbAYf+4yID5IK2SnbMo4Bs9rMvzs0Lmyh3tK0670DAqsT6X&#10;AnQIfc65rzUa6ZeuR0vehxuMDHQODVeDPFK56XgSRSk3srX0QcseHzTWX7vRCDjpe/6s9lfjZjtV&#10;n+9v6eZp9XIS4vJivrsFFnAOf2H4xSd0KImpcqNVnnUCkuyatgQy4jgBRok0vlkBq0hJ4jQDXhb8&#10;/4jyBwAA//8DAFBLAQItABQABgAIAAAAIQC2gziS/gAAAOEBAAATAAAAAAAAAAAAAAAAAAAAAABb&#10;Q29udGVudF9UeXBlc10ueG1sUEsBAi0AFAAGAAgAAAAhADj9If/WAAAAlAEAAAsAAAAAAAAAAAAA&#10;AAAALwEAAF9yZWxzLy5yZWxzUEsBAi0AFAAGAAgAAAAhALfA/jJrAgAAJwUAAA4AAAAAAAAAAAAA&#10;AAAALgIAAGRycy9lMm9Eb2MueG1sUEsBAi0AFAAGAAgAAAAhAGzfzp3iAAAADAEAAA8AAAAAAAAA&#10;AAAAAAAAxQQAAGRycy9kb3ducmV2LnhtbFBLBQYAAAAABAAEAPMAAADUBQAAAAA=&#10;" adj="18323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textbox>
                  <w:txbxContent>
                    <w:p w:rsidR="009B2D9E" w:rsidRDefault="009B2D9E" w:rsidP="009B2D9E">
                      <w:r>
                        <w:t xml:space="preserve">      </w:t>
                      </w:r>
                    </w:p>
                    <w:p w:rsidR="004E197D" w:rsidRDefault="004E197D">
                      <w:r>
                        <w:t xml:space="preserve">        </w:t>
                      </w:r>
                    </w:p>
                    <w:p w:rsidR="004E197D" w:rsidRDefault="004E197D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0F44745" wp14:editId="065EEDAC">
                <wp:simplePos x="0" y="0"/>
                <wp:positionH relativeFrom="column">
                  <wp:posOffset>2520315</wp:posOffset>
                </wp:positionH>
                <wp:positionV relativeFrom="paragraph">
                  <wp:posOffset>6019165</wp:posOffset>
                </wp:positionV>
                <wp:extent cx="635635" cy="285750"/>
                <wp:effectExtent l="57150" t="38100" r="69215" b="95250"/>
                <wp:wrapNone/>
                <wp:docPr id="3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5635" cy="28575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554AB" w:rsidRDefault="00F554AB" w:rsidP="00F554AB">
                            <w:r>
                              <w:t xml:space="preserve">Day </w:t>
                            </w:r>
                            <w:r>
                              <w:t xml:space="preserve"> 18</w:t>
                            </w:r>
                            <w:r>
                              <w:rPr>
                                <w:noProof/>
                                <w:lang w:eastAsia="de-CH"/>
                              </w:rPr>
                              <w:drawing>
                                <wp:inline distT="0" distB="0" distL="0" distR="0" wp14:anchorId="02D9F888" wp14:editId="7F2034F9">
                                  <wp:extent cx="372745" cy="215611"/>
                                  <wp:effectExtent l="0" t="0" r="8255" b="0"/>
                                  <wp:docPr id="291" name="Grafik 29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72745" cy="21561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33</w:t>
                            </w:r>
                            <w:r>
                              <w:rPr>
                                <w:noProof/>
                                <w:lang w:eastAsia="de-CH"/>
                              </w:rPr>
                              <w:drawing>
                                <wp:inline distT="0" distB="0" distL="0" distR="0" wp14:anchorId="119D1DD0" wp14:editId="538D6770">
                                  <wp:extent cx="372745" cy="215611"/>
                                  <wp:effectExtent l="0" t="0" r="8255" b="0"/>
                                  <wp:docPr id="292" name="Grafik 29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72745" cy="21561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ay</w:t>
                            </w:r>
                            <w:proofErr w:type="spellEnd"/>
                            <w:r>
                              <w:t xml:space="preserve"> 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32" type="#_x0000_t202" style="position:absolute;margin-left:198.45pt;margin-top:473.95pt;width:50.05pt;height:22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+4zPwIAALsEAAAOAAAAZHJzL2Uyb0RvYy54bWysVOtq2zAU/j/YOwj9X5y4SdqZOKVLtzHo&#10;LqzdAyi6xKKyjicpsdOn35HsuGGjDMYgCMnnfN/5zi2r66425CCd12BLOptMKZGWg9B2V9IfDx/e&#10;XFHiA7OCGbCypEfp6fX69atV2xQyhwqMkI4gifVF25S0CqEpsszzStbMT6CRFo0KXM0CPt0uE461&#10;yF6bLJ9Ol1kLTjQOuPQev972RrpO/EpJHr4q5WUgpqSoLaTTpXMbz2y9YsXOsabSfJDB/kFFzbTF&#10;oCPVLQuM7J3+g6rW3IEHFSYc6gyU0lymHDCb2fS3bO4r1siUCxbHN2OZ/P+j5V8O3xzRoqQXM0os&#10;q7FHD7ILShpB8lietvEFet036Be6d9Bhm1OqvrkD/uiJhU3F7E7eOAdtJZlAebOIzM6gPY+PJNv2&#10;MwgMw/YBElGnXB1rh9UgyI5tOo6tQSmE48flxQJ/lHA05VeLy0VqXcaKE7hxPnyUUJN4KanDzidy&#10;drjzIYphxcklxjI2nlHteyvSEASmTX9H12hO8qPiQXs4GtlDv0uFJXsuRBxWuTGOHBiOmXjss48s&#10;6BkhShszgvK+ei+BBt8Ik2mAR+BQ9peAo3eKCDaMwFpbcH+J2vufsu5zjf0L3bZL8zFbnqZhC+KI&#10;fXTQbxNuP14qcE+UtLhJJfU/98xJSswni7Pwdjafx9VLj/niMseHO7dszy3McqQqaaCkv25CWteY&#10;lIUbnBmlUz+juF7JIBo3JLV52Oa4gufv5PX8n7P+BQAA//8DAFBLAwQUAAYACAAAACEA6MlC5eAA&#10;AAALAQAADwAAAGRycy9kb3ducmV2LnhtbEyPzU7DMBCE70i8g7VIXBB1SKsWhzgVQkSIcqJF4urG&#10;SxI1/pHtpOHtWU5w290ZzX5TbmczsAlD7J2VcLfIgKFtnO5tK+HjUN/eA4tJWa0GZ1HCN0bYVpcX&#10;pSq0O9t3nPapZRRiY6EkdCn5gvPYdGhUXDiPlrQvF4xKtIaW66DOFG4GnmfZmhvVW/rQKY9PHTan&#10;/WgkmPpzmT+H8fUUJr473KB/q1+8lNdX8+MDsIRz+jPDLz6hQ0VMRzdaHdkgYSnWgqwSxGpDAzlW&#10;YkPtjnQRuQBelfx/h+oHAAD//wMAUEsBAi0AFAAGAAgAAAAhALaDOJL+AAAA4QEAABMAAAAAAAAA&#10;AAAAAAAAAAAAAFtDb250ZW50X1R5cGVzXS54bWxQSwECLQAUAAYACAAAACEAOP0h/9YAAACUAQAA&#10;CwAAAAAAAAAAAAAAAAAvAQAAX3JlbHMvLnJlbHNQSwECLQAUAAYACAAAACEAjE/uMz8CAAC7BAAA&#10;DgAAAAAAAAAAAAAAAAAuAgAAZHJzL2Uyb0RvYy54bWxQSwECLQAUAAYACAAAACEA6MlC5eAAAAAL&#10;AQAADwAAAAAAAAAAAAAAAACZBAAAZHJzL2Rvd25yZXYueG1sUEsFBgAAAAAEAAQA8wAAAKYFAAAA&#10;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textbox>
                  <w:txbxContent>
                    <w:p w:rsidR="00F554AB" w:rsidRDefault="00F554AB" w:rsidP="00F554AB">
                      <w:r>
                        <w:t xml:space="preserve">Day </w:t>
                      </w:r>
                      <w:r>
                        <w:t xml:space="preserve"> 18</w:t>
                      </w:r>
                      <w:r>
                        <w:rPr>
                          <w:noProof/>
                          <w:lang w:eastAsia="de-CH"/>
                        </w:rPr>
                        <w:drawing>
                          <wp:inline distT="0" distB="0" distL="0" distR="0" wp14:anchorId="02D9F888" wp14:editId="7F2034F9">
                            <wp:extent cx="372745" cy="215611"/>
                            <wp:effectExtent l="0" t="0" r="8255" b="0"/>
                            <wp:docPr id="291" name="Grafik 29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72745" cy="21561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33</w:t>
                      </w:r>
                      <w:r>
                        <w:rPr>
                          <w:noProof/>
                          <w:lang w:eastAsia="de-CH"/>
                        </w:rPr>
                        <w:drawing>
                          <wp:inline distT="0" distB="0" distL="0" distR="0" wp14:anchorId="119D1DD0" wp14:editId="538D6770">
                            <wp:extent cx="372745" cy="215611"/>
                            <wp:effectExtent l="0" t="0" r="8255" b="0"/>
                            <wp:docPr id="292" name="Grafik 29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72745" cy="21561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ay</w:t>
                      </w:r>
                      <w:proofErr w:type="spellEnd"/>
                      <w:r>
                        <w:t xml:space="preserve"> 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2D09D87" wp14:editId="183806CF">
                <wp:simplePos x="0" y="0"/>
                <wp:positionH relativeFrom="column">
                  <wp:posOffset>3768781</wp:posOffset>
                </wp:positionH>
                <wp:positionV relativeFrom="paragraph">
                  <wp:posOffset>5215587</wp:posOffset>
                </wp:positionV>
                <wp:extent cx="2265680" cy="445135"/>
                <wp:effectExtent l="0" t="0" r="20320" b="12065"/>
                <wp:wrapNone/>
                <wp:docPr id="30" name="Rechteck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5680" cy="44513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2">
                            <a:shade val="50000"/>
                          </a:schemeClr>
                        </a:lnRef>
                        <a:fillRef idx="1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554AB" w:rsidRPr="00F554AB" w:rsidRDefault="00F554AB" w:rsidP="00F554AB">
                            <w:p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Discontinuation of c</w:t>
                            </w:r>
                            <w:r w:rsidRPr="00F554AB"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lindamycin and </w:t>
                            </w:r>
                            <w:proofErr w:type="spellStart"/>
                            <w:r w:rsidRPr="00F554AB">
                              <w:rPr>
                                <w:sz w:val="16"/>
                                <w:szCs w:val="16"/>
                                <w:lang w:val="en-GB"/>
                              </w:rPr>
                              <w:t>primaqin</w:t>
                            </w:r>
                            <w:proofErr w:type="spellEnd"/>
                            <w:r w:rsidRPr="00F554AB"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due to adverse drug rea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hteck 30" o:spid="_x0000_s1033" style="position:absolute;margin-left:296.75pt;margin-top:410.7pt;width:178.4pt;height:35.0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jbiGeQIAAE0FAAAOAAAAZHJzL2Uyb0RvYy54bWysVFFP2zAQfp+0/2D5faQpLYOKFFUgpkkI&#10;KmDi2XVsEs2xvfO1Sffrd3bSgBjapGl5cM6+u8933935/KJrDNspCLWzBc+PJpwpK11Z2+eCf3u8&#10;/nTKWUBhS2GcVQXfq8Avlh8/nLd+oaaucqZUwAjEhkXrC14h+kWWBVmpRoQj55UlpXbQCKQtPGcl&#10;iJbQG5NNJ5OTrHVQenBShUCnV72SLxO+1krindZBITMFp9gwrZDWTVyz5blYPIPwVS2HMMQ/RNGI&#10;2tKlI9SVQMG2UP8G1dQSXHAaj6RrMqd1LVXKgbLJJ2+yeaiEVykXIif4kabw/2Dl7W4NrC4Lfkz0&#10;WNFQje6VrFDJ74yOiJ/WhwWZPfg1DLtAYky209DEP6XBusTpfuRUdcgkHU6nJ/OTU8KWpJvN5vnx&#10;PIJmL94eAn5RrmFRKDhQzRKVYncTsDc9mJBfjKa/P0m4NyqGYOy90pRHvDF5pw5SlwbYTlDthZTK&#10;4qCqRKn64/mEviGe0SNFlwAjsq6NGbHzP2H3sQ720VWlBhydJ393Hj3Szc7i6NzU1sF7AAbzIQHd&#10;2x9I6qmJLGG36VKN88R9PNq4ck+FB9dPRPDyuib6b0TAtQAaAaoYjTXe0aKNawvuBomzysHP986j&#10;PXUmaTlraaQKHn5sBSjOzFdLPXuWz2ZxBtNmNv88pQ281mxea+y2uXRUuZweEC+TGO3RHEQNrnmi&#10;6V/FW0klrKS7Cy4RDptL7Eed3g+pVqtkRnPnBd7YBy8jeCQ6ttdj9yTADz2I1L237jB+YvGmFXvb&#10;6GndaotO16lPX3gdSkAzm3ppeF/io/B6n6xeXsHlLwAAAP//AwBQSwMEFAAGAAgAAAAhAJaubfLg&#10;AAAACwEAAA8AAABkcnMvZG93bnJldi54bWxMj8tOwzAQRfdI/IM1SOyok7RBSYhTIQQrBBItH+DG&#10;0yTEj8h22pSvZ1jBcmaO7pxbbxej2Ql9GJwVkK4SYGhbpwbbCfjcv9wVwEKUVkntLAq4YIBtc31V&#10;y0q5s/3A0y52jEJsqKSAPsap4jy0PRoZVm5CS7ej80ZGGn3HlZdnCjeaZ0lyz40cLH3o5YRPPbbj&#10;bjYCvvfFNKov/6bfN5fRHV/D85wFIW5vlscHYBGX+AfDrz6pQ0NOBzdbFZgWkJfrnFABRZZugBFR&#10;5ska2IE2ZZoDb2r+v0PzAwAA//8DAFBLAQItABQABgAIAAAAIQC2gziS/gAAAOEBAAATAAAAAAAA&#10;AAAAAAAAAAAAAABbQ29udGVudF9UeXBlc10ueG1sUEsBAi0AFAAGAAgAAAAhADj9If/WAAAAlAEA&#10;AAsAAAAAAAAAAAAAAAAALwEAAF9yZWxzLy5yZWxzUEsBAi0AFAAGAAgAAAAhAPyNuIZ5AgAATQUA&#10;AA4AAAAAAAAAAAAAAAAALgIAAGRycy9lMm9Eb2MueG1sUEsBAi0AFAAGAAgAAAAhAJaubfLgAAAA&#10;CwEAAA8AAAAAAAAAAAAAAAAA0wQAAGRycy9kb3ducmV2LnhtbFBLBQYAAAAABAAEAPMAAADgBQAA&#10;AAA=&#10;" fillcolor="#c0504d [3205]" strokecolor="#622423 [1605]" strokeweight="2pt">
                <v:textbox>
                  <w:txbxContent>
                    <w:p w:rsidR="00F554AB" w:rsidRPr="00F554AB" w:rsidRDefault="00F554AB" w:rsidP="00F554AB">
                      <w:pPr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  <w:t>Discontinuation of c</w:t>
                      </w:r>
                      <w:r w:rsidRPr="00F554AB">
                        <w:rPr>
                          <w:sz w:val="16"/>
                          <w:szCs w:val="16"/>
                          <w:lang w:val="en-GB"/>
                        </w:rPr>
                        <w:t xml:space="preserve">lindamycin and </w:t>
                      </w:r>
                      <w:proofErr w:type="spellStart"/>
                      <w:r w:rsidRPr="00F554AB">
                        <w:rPr>
                          <w:sz w:val="16"/>
                          <w:szCs w:val="16"/>
                          <w:lang w:val="en-GB"/>
                        </w:rPr>
                        <w:t>primaqin</w:t>
                      </w:r>
                      <w:proofErr w:type="spellEnd"/>
                      <w:r w:rsidRPr="00F554AB">
                        <w:rPr>
                          <w:sz w:val="16"/>
                          <w:szCs w:val="16"/>
                          <w:lang w:val="en-GB"/>
                        </w:rPr>
                        <w:t xml:space="preserve"> due to adverse drug reaction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C53C218" wp14:editId="1449F63A">
                <wp:simplePos x="0" y="0"/>
                <wp:positionH relativeFrom="column">
                  <wp:posOffset>2503363</wp:posOffset>
                </wp:positionH>
                <wp:positionV relativeFrom="paragraph">
                  <wp:posOffset>5294271</wp:posOffset>
                </wp:positionV>
                <wp:extent cx="635663" cy="285750"/>
                <wp:effectExtent l="57150" t="38100" r="69215" b="95250"/>
                <wp:wrapNone/>
                <wp:docPr id="2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5663" cy="28575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E197D" w:rsidRDefault="004E197D" w:rsidP="004E197D">
                            <w:r>
                              <w:t xml:space="preserve">Day </w:t>
                            </w:r>
                            <w:r w:rsidR="00F554AB">
                              <w:t xml:space="preserve"> 17</w:t>
                            </w:r>
                            <w:r>
                              <w:rPr>
                                <w:noProof/>
                                <w:lang w:eastAsia="de-CH"/>
                              </w:rPr>
                              <w:drawing>
                                <wp:inline distT="0" distB="0" distL="0" distR="0" wp14:anchorId="0A9504DA" wp14:editId="11E7C38A">
                                  <wp:extent cx="372745" cy="215611"/>
                                  <wp:effectExtent l="0" t="0" r="8255" b="0"/>
                                  <wp:docPr id="293" name="Grafik 29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72745" cy="21561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33</w:t>
                            </w:r>
                            <w:r>
                              <w:rPr>
                                <w:noProof/>
                                <w:lang w:eastAsia="de-CH"/>
                              </w:rPr>
                              <w:drawing>
                                <wp:inline distT="0" distB="0" distL="0" distR="0" wp14:anchorId="03453C49" wp14:editId="12266403">
                                  <wp:extent cx="372745" cy="215611"/>
                                  <wp:effectExtent l="0" t="0" r="8255" b="0"/>
                                  <wp:docPr id="294" name="Grafik 29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72745" cy="21561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ay</w:t>
                            </w:r>
                            <w:proofErr w:type="spellEnd"/>
                            <w:r>
                              <w:t xml:space="preserve"> 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margin-left:197.1pt;margin-top:416.85pt;width:50.05pt;height:22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bBg2QAIAALsEAAAOAAAAZHJzL2Uyb0RvYy54bWysVMlu2zAQvRfoPxC817LlJalgOUidtiiQ&#10;LmjSD6C5WEQojkoylpyv75CSFaNFUKDohSA189682bS+6mpDDtJ5Dbaks8mUEmk5CG33Jf1x/+HN&#10;JSU+MCuYAStLepSeXm1ev1q3TSFzqMAI6QiSWF+0TUmrEJoiyzyvZM38BBpp0ajA1Szg0+0z4ViL&#10;7LXJ8ul0lbXgROOAS+/x601vpJvEr5Tk4atSXgZiSoraQjpdOnfxzDZrVuwdayrNBxnsH1TUTFsM&#10;OlLdsMDIo9N/UNWaO/CgwoRDnYFSmsuUA2Yzm/6WzV3FGplyweL4ZiyT/3+0/MvhmyNalDRfUmJZ&#10;jT26l11Q0giSx/K0jS/Q665Bv9C9gw7bnFL1zS3wB08sbCtm9/LaOWgryQTKm0VkdgbteXwk2bWf&#10;QWAY9hggEXXK1bF2WA2C7Nim49galEI4flzNl6vVnBKOpvxyebFMrctYcQI3zoePEmoSLyV12PlE&#10;zg63PkQxrDi5xFjGxjOqfW9FGoLAtOnv6BrNSX5UPGgPRyN76HepsGTPhYjDKrfGkQPDMRMPffaR&#10;BT0jRGljRlDeV+8l0OAbYTIN8Agcyv4ScPROEcGGEVhrC+4vUXv/U9Z9rrF/odt1aT5m89M07EAc&#10;sY8O+m3C7cdLBe6JkhY3qaT+5yNzkhLzyeIsvJ0tFnH10mOxvMjx4c4tu3MLsxypShoo6a/bkNY1&#10;JmXhGmdG6dTPKK5XMojGDUltHrY5ruD5O3k9/3M2vwAAAP//AwBQSwMEFAAGAAgAAAAhALKZQ/Hh&#10;AAAACwEAAA8AAABkcnMvZG93bnJldi54bWxMj8tOwzAQRfdI/IM1SGwQdYgjkoY4FUJEiLKirdSt&#10;Gw9J1Pgh20nD32NWsJyZozvnVptFjWRG5wejOTysEiCoWyMH3XE47Jv7AogPQksxGo0cvtHDpr6+&#10;qkQpzUV/4rwLHYkh2peCQx+CLSn1bY9K+JWxqOPtyzglQhxdR6UTlxiuRpomySNVYtDxQy8svvTY&#10;nneT4qCaI0tf3fR+djPd7u/QfjRvlvPbm+X5CUjAJfzB8Ksf1aGOTiczaenJyIGtszSiHArGciCR&#10;yNYZA3KKm7zIgdYV/d+h/gEAAP//AwBQSwECLQAUAAYACAAAACEAtoM4kv4AAADhAQAAEwAAAAAA&#10;AAAAAAAAAAAAAAAAW0NvbnRlbnRfVHlwZXNdLnhtbFBLAQItABQABgAIAAAAIQA4/SH/1gAAAJQB&#10;AAALAAAAAAAAAAAAAAAAAC8BAABfcmVscy8ucmVsc1BLAQItABQABgAIAAAAIQDibBg2QAIAALsE&#10;AAAOAAAAAAAAAAAAAAAAAC4CAABkcnMvZTJvRG9jLnhtbFBLAQItABQABgAIAAAAIQCymUPx4QAA&#10;AAsBAAAPAAAAAAAAAAAAAAAAAJoEAABkcnMvZG93bnJldi54bWxQSwUGAAAAAAQABADzAAAAqAUA&#10;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textbox>
                  <w:txbxContent>
                    <w:p w:rsidR="004E197D" w:rsidRDefault="004E197D" w:rsidP="004E197D">
                      <w:r>
                        <w:t xml:space="preserve">Day </w:t>
                      </w:r>
                      <w:r w:rsidR="00F554AB">
                        <w:t xml:space="preserve"> 17</w:t>
                      </w:r>
                      <w:r>
                        <w:rPr>
                          <w:noProof/>
                          <w:lang w:eastAsia="de-CH"/>
                        </w:rPr>
                        <w:drawing>
                          <wp:inline distT="0" distB="0" distL="0" distR="0" wp14:anchorId="0A9504DA" wp14:editId="11E7C38A">
                            <wp:extent cx="372745" cy="215611"/>
                            <wp:effectExtent l="0" t="0" r="8255" b="0"/>
                            <wp:docPr id="293" name="Grafik 29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72745" cy="21561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33</w:t>
                      </w:r>
                      <w:r>
                        <w:rPr>
                          <w:noProof/>
                          <w:lang w:eastAsia="de-CH"/>
                        </w:rPr>
                        <w:drawing>
                          <wp:inline distT="0" distB="0" distL="0" distR="0" wp14:anchorId="03453C49" wp14:editId="12266403">
                            <wp:extent cx="372745" cy="215611"/>
                            <wp:effectExtent l="0" t="0" r="8255" b="0"/>
                            <wp:docPr id="294" name="Grafik 29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72745" cy="21561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ay</w:t>
                      </w:r>
                      <w:proofErr w:type="spellEnd"/>
                      <w:r>
                        <w:t xml:space="preserve"> 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477CAEF" wp14:editId="32B1380C">
                <wp:simplePos x="0" y="0"/>
                <wp:positionH relativeFrom="column">
                  <wp:posOffset>2518879</wp:posOffset>
                </wp:positionH>
                <wp:positionV relativeFrom="paragraph">
                  <wp:posOffset>4435171</wp:posOffset>
                </wp:positionV>
                <wp:extent cx="620201" cy="285750"/>
                <wp:effectExtent l="57150" t="38100" r="85090" b="95250"/>
                <wp:wrapNone/>
                <wp:docPr id="2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0201" cy="28575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E197D" w:rsidRDefault="004E197D" w:rsidP="004E197D">
                            <w:r>
                              <w:t xml:space="preserve">Day </w:t>
                            </w:r>
                            <w:r w:rsidR="00F554AB">
                              <w:t>14</w:t>
                            </w:r>
                            <w:r>
                              <w:rPr>
                                <w:noProof/>
                                <w:lang w:eastAsia="de-CH"/>
                              </w:rPr>
                              <w:drawing>
                                <wp:inline distT="0" distB="0" distL="0" distR="0" wp14:anchorId="6F59FB6F" wp14:editId="6A0FB846">
                                  <wp:extent cx="372745" cy="215611"/>
                                  <wp:effectExtent l="0" t="0" r="8255" b="0"/>
                                  <wp:docPr id="295" name="Grafik 29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72745" cy="21561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33</w:t>
                            </w:r>
                            <w:r>
                              <w:rPr>
                                <w:noProof/>
                                <w:lang w:eastAsia="de-CH"/>
                              </w:rPr>
                              <w:drawing>
                                <wp:inline distT="0" distB="0" distL="0" distR="0" wp14:anchorId="781D454B" wp14:editId="15F855B8">
                                  <wp:extent cx="372745" cy="215611"/>
                                  <wp:effectExtent l="0" t="0" r="8255" b="0"/>
                                  <wp:docPr id="296" name="Grafik 29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72745" cy="21561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ay</w:t>
                            </w:r>
                            <w:proofErr w:type="spellEnd"/>
                            <w:r>
                              <w:t xml:space="preserve"> 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margin-left:198.35pt;margin-top:349.25pt;width:48.85pt;height:22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HQjWPQIAALsEAAAOAAAAZHJzL2Uyb0RvYy54bWysVNtuEzEQfUfiHyy/k01WSVtW2VQlBYRU&#10;LqLlAxxfsla9HmM72Q1f37E32UagCgnxYtk7c86cue3yum8N2UsfNNiaziZTSqTlILTd1vTHw4c3&#10;V5SEyKxgBqys6UEGer16/WrZuUqW0IAR0hMksaHqXE2bGF1VFIE3smVhAk5aNCrwLYv49NtCeNYh&#10;e2uKcjq9KDrwwnngMgT8ejsY6SrzKyV5/KpUkJGYmqK2mE+fz006i9WSVVvPXKP5UQb7BxUt0xaD&#10;jlS3LDKy8/oPqlZzDwFUnHBoC1BKc5lzwGxm09+yuW+YkzkXLE5wY5nC/6PlX/bfPNGipmVJiWUt&#10;9uhB9lFJI0iZytO5UKHXvUO/2L+DHtucUw3uDvhjIBbWDbNbeeM9dI1kAuXNErI4gw48IZFsus8g&#10;MAzbRchEvfJtqh1WgyA7tukwtgalEI4fL8opFogSjqbyanG5yK0rWHUCOx/iRwktSZeaeux8Jmf7&#10;uxCTGFadXFIsY9OZ1L63Ig9BZNoMd3RN5iw/KT5qjwcjB+h3qbBkz4VIwyrXxpM9wzETj0P2iQU9&#10;E0RpY0ZQOVTvJdDRN8FkHuAReCz7S8DRO0cEG0dgqy34v0Qd/E9ZD7mm/sV+0+f5mI3TsAFxwD56&#10;GLYJtx8vDfhflHS4STUNP3fMS0rMJ4uz8HY2n6fVy4/54rLEhz+3bM4tzHKkqmmkZLiuY17XlJSF&#10;G5wZpXM/k7hByVE0bkhu83Gb0wqev7PX8z9n9QQAAP//AwBQSwMEFAAGAAgAAAAhACf6vxbiAAAA&#10;CwEAAA8AAABkcnMvZG93bnJldi54bWxMj01Pg0AURfcm/ofJM3Fj7GChtCCPxhiJUVe2TbqdwhNI&#10;mY/MDBT/veNKly/35N7ziu0sBzaRdb1WCA+LCBipWje9ahEO++p+A8x5oRoxaEUI3+RgW15fFSJv&#10;9EV90rTzLQslyuUCofPe5Jy7uiMp3EIbUiH70lYKH07b8saKSyiXA19GUcql6FVY6ISh547q826U&#10;CLI6xssXO76d7cTf93dkPqpXg3h7Mz89AvM0+z8YfvWDOpTB6aRH1Tg2IMRZug4oQpptVsACkWRJ&#10;AuyEsE7iFfCy4P9/KH8AAAD//wMAUEsBAi0AFAAGAAgAAAAhALaDOJL+AAAA4QEAABMAAAAAAAAA&#10;AAAAAAAAAAAAAFtDb250ZW50X1R5cGVzXS54bWxQSwECLQAUAAYACAAAACEAOP0h/9YAAACUAQAA&#10;CwAAAAAAAAAAAAAAAAAvAQAAX3JlbHMvLnJlbHNQSwECLQAUAAYACAAAACEAaB0I1j0CAAC7BAAA&#10;DgAAAAAAAAAAAAAAAAAuAgAAZHJzL2Uyb0RvYy54bWxQSwECLQAUAAYACAAAACEAJ/q/FuIAAAAL&#10;AQAADwAAAAAAAAAAAAAAAACXBAAAZHJzL2Rvd25yZXYueG1sUEsFBgAAAAAEAAQA8wAAAKYFAAAA&#10;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textbox>
                  <w:txbxContent>
                    <w:p w:rsidR="004E197D" w:rsidRDefault="004E197D" w:rsidP="004E197D">
                      <w:r>
                        <w:t xml:space="preserve">Day </w:t>
                      </w:r>
                      <w:r w:rsidR="00F554AB">
                        <w:t>14</w:t>
                      </w:r>
                      <w:r>
                        <w:rPr>
                          <w:noProof/>
                          <w:lang w:eastAsia="de-CH"/>
                        </w:rPr>
                        <w:drawing>
                          <wp:inline distT="0" distB="0" distL="0" distR="0" wp14:anchorId="6F59FB6F" wp14:editId="6A0FB846">
                            <wp:extent cx="372745" cy="215611"/>
                            <wp:effectExtent l="0" t="0" r="8255" b="0"/>
                            <wp:docPr id="295" name="Grafik 29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72745" cy="21561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33</w:t>
                      </w:r>
                      <w:r>
                        <w:rPr>
                          <w:noProof/>
                          <w:lang w:eastAsia="de-CH"/>
                        </w:rPr>
                        <w:drawing>
                          <wp:inline distT="0" distB="0" distL="0" distR="0" wp14:anchorId="781D454B" wp14:editId="15F855B8">
                            <wp:extent cx="372745" cy="215611"/>
                            <wp:effectExtent l="0" t="0" r="8255" b="0"/>
                            <wp:docPr id="296" name="Grafik 29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72745" cy="21561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ay</w:t>
                      </w:r>
                      <w:proofErr w:type="spellEnd"/>
                      <w:r>
                        <w:t xml:space="preserve"> 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3BFFC8D" wp14:editId="07487F0C">
                <wp:simplePos x="0" y="0"/>
                <wp:positionH relativeFrom="column">
                  <wp:posOffset>2520950</wp:posOffset>
                </wp:positionH>
                <wp:positionV relativeFrom="paragraph">
                  <wp:posOffset>3253105</wp:posOffset>
                </wp:positionV>
                <wp:extent cx="564515" cy="285750"/>
                <wp:effectExtent l="57150" t="38100" r="83185" b="95250"/>
                <wp:wrapNone/>
                <wp:docPr id="1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4515" cy="28575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E197D" w:rsidRDefault="004E197D" w:rsidP="004E197D">
                            <w:r>
                              <w:t xml:space="preserve">Day </w:t>
                            </w:r>
                            <w:r>
                              <w:t>4</w:t>
                            </w:r>
                            <w:r>
                              <w:rPr>
                                <w:noProof/>
                                <w:lang w:eastAsia="de-CH"/>
                              </w:rPr>
                              <w:drawing>
                                <wp:inline distT="0" distB="0" distL="0" distR="0" wp14:anchorId="0E03FF85" wp14:editId="4A6E3A74">
                                  <wp:extent cx="372745" cy="215611"/>
                                  <wp:effectExtent l="0" t="0" r="8255" b="0"/>
                                  <wp:docPr id="297" name="Grafik 29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72745" cy="21561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33</w:t>
                            </w:r>
                            <w:r>
                              <w:rPr>
                                <w:noProof/>
                                <w:lang w:eastAsia="de-CH"/>
                              </w:rPr>
                              <w:drawing>
                                <wp:inline distT="0" distB="0" distL="0" distR="0" wp14:anchorId="01C54345" wp14:editId="07B25A5A">
                                  <wp:extent cx="372745" cy="215611"/>
                                  <wp:effectExtent l="0" t="0" r="8255" b="0"/>
                                  <wp:docPr id="298" name="Grafik 29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72745" cy="21561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ay</w:t>
                            </w:r>
                            <w:proofErr w:type="spellEnd"/>
                            <w:r>
                              <w:t xml:space="preserve"> 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6" type="#_x0000_t202" style="position:absolute;margin-left:198.5pt;margin-top:256.15pt;width:44.45pt;height:22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5KsQPAIAALsEAAAOAAAAZHJzL2Uyb0RvYy54bWysVNuO0zAQfUfiHyy/07RRs5eo6WrpAkJa&#10;LmKXD3B9aax1PMH2Nilfz9hJ0wq0QkK8WHZmzpkzt6xu+saQvXReg63oYjanRFoOQttdRb8/vn9z&#10;RYkPzApmwMqKHqSnN+vXr1ZdW8ocajBCOoIk1pddW9E6hLbMMs9r2TA/g1ZaNCpwDQv4dLtMONYh&#10;e2OyfD6/yDpwonXApff49W4w0nXiV0ry8EUpLwMxFUVtIZ0undt4ZusVK3eOtbXmowz2Dyoapi0G&#10;najuWGDk2ek/qBrNHXhQYcahyUApzWXKAbNZzH/L5qFmrUy5YHF8O5XJ/z9a/nn/1REtsHfXlFjW&#10;YI8eZR+UNILksTxd60v0emjRL/RvoUfXlKpv74E/eWJhUzO7k7fOQVdLJlDeIiKzM+jA4yPJtvsE&#10;AsOw5wCJqFeuibXDahBkxzYdptagFMLxY3GxLBYFJRxN+VVxWaTWZaw8glvnwwcJDYmXijrsfCJn&#10;+3sfohhWHl1iLGPjGdW+syINQWDaDHd0jeYkPyoetYeDkQP0m1RYslMh4rDKjXFkz3DMxNOQfWRB&#10;zwhR2pgJlA/Vewk0+kaYTAM8AceyvwScvFNEsGECNtqC+0vUwf+Y9ZBr7F/ot/0wHymr+GkL4oB9&#10;dDBsE24/XmpwPynpcJMq6n88MycpMR8tzsL1YrmMq5cey+Iyx4c7t2zPLcxypKpooGS4bkJa15iU&#10;hVucGaVTP09KRtG4IanN4zbHFTx/J6/TP2f9CwAA//8DAFBLAwQUAAYACAAAACEA09p+HOIAAAAL&#10;AQAADwAAAGRycy9kb3ducmV2LnhtbEyPwU7DMBBE70j8g7VIXBB1mhDahjgVQkSocKJF4urGSxI1&#10;Xlu2k4a/x5zgODuj2TfldtYDm9D53pCA5SIBhtQY1VMr4ONQ366B+SBJycEQCvhGD9vq8qKUhTJn&#10;esdpH1oWS8gXUkAXgi04902HWvqFsUjR+zJOyxCla7ly8hzL9cDTJLnnWvYUP3TS4lOHzWk/agG6&#10;/szSZzfuTm7ir4cbtG/1ixXi+mp+fAAWcA5/YfjFj+hQRaajGUl5NgjINqu4JQjIl2kGLCbu1vkG&#10;2DFe8lUGvCr5/w3VDwAAAP//AwBQSwECLQAUAAYACAAAACEAtoM4kv4AAADhAQAAEwAAAAAAAAAA&#10;AAAAAAAAAAAAW0NvbnRlbnRfVHlwZXNdLnhtbFBLAQItABQABgAIAAAAIQA4/SH/1gAAAJQBAAAL&#10;AAAAAAAAAAAAAAAAAC8BAABfcmVscy8ucmVsc1BLAQItABQABgAIAAAAIQAA5KsQPAIAALsEAAAO&#10;AAAAAAAAAAAAAAAAAC4CAABkcnMvZTJvRG9jLnhtbFBLAQItABQABgAIAAAAIQDT2n4c4gAAAAsB&#10;AAAPAAAAAAAAAAAAAAAAAJYEAABkcnMvZG93bnJldi54bWxQSwUGAAAAAAQABADzAAAApQ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textbox>
                  <w:txbxContent>
                    <w:p w:rsidR="004E197D" w:rsidRDefault="004E197D" w:rsidP="004E197D">
                      <w:r>
                        <w:t xml:space="preserve">Day </w:t>
                      </w:r>
                      <w:r>
                        <w:t>4</w:t>
                      </w:r>
                      <w:r>
                        <w:rPr>
                          <w:noProof/>
                          <w:lang w:eastAsia="de-CH"/>
                        </w:rPr>
                        <w:drawing>
                          <wp:inline distT="0" distB="0" distL="0" distR="0" wp14:anchorId="0E03FF85" wp14:editId="4A6E3A74">
                            <wp:extent cx="372745" cy="215611"/>
                            <wp:effectExtent l="0" t="0" r="8255" b="0"/>
                            <wp:docPr id="297" name="Grafik 29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72745" cy="21561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33</w:t>
                      </w:r>
                      <w:r>
                        <w:rPr>
                          <w:noProof/>
                          <w:lang w:eastAsia="de-CH"/>
                        </w:rPr>
                        <w:drawing>
                          <wp:inline distT="0" distB="0" distL="0" distR="0" wp14:anchorId="01C54345" wp14:editId="07B25A5A">
                            <wp:extent cx="372745" cy="215611"/>
                            <wp:effectExtent l="0" t="0" r="8255" b="0"/>
                            <wp:docPr id="298" name="Grafik 29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72745" cy="21561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ay</w:t>
                      </w:r>
                      <w:proofErr w:type="spellEnd"/>
                      <w:r>
                        <w:t xml:space="preserve"> 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33EB054" wp14:editId="16FF2623">
                <wp:simplePos x="0" y="0"/>
                <wp:positionH relativeFrom="column">
                  <wp:posOffset>3481374</wp:posOffset>
                </wp:positionH>
                <wp:positionV relativeFrom="paragraph">
                  <wp:posOffset>3004295</wp:posOffset>
                </wp:positionV>
                <wp:extent cx="198782" cy="874064"/>
                <wp:effectExtent l="0" t="0" r="10795" b="21590"/>
                <wp:wrapNone/>
                <wp:docPr id="28" name="Geschweifte Klammer links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782" cy="874064"/>
                        </a:xfrm>
                        <a:prstGeom prst="leftBrac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Geschweifte Klammer links 28" o:spid="_x0000_s1026" type="#_x0000_t87" style="position:absolute;margin-left:274.1pt;margin-top:236.55pt;width:15.65pt;height:68.8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biaZwIAACwFAAAOAAAAZHJzL2Uyb0RvYy54bWysVNtOGzEQfa/Uf7D8XjaJUggRG5SCQFUR&#10;oELFs/GOiVXfak+ySb++Y+9uQAWpatUXr2fnfuaMT0631rANxKS9q/n4YMQZOOkb7Z5q/u3+4sOM&#10;s4TCNcJ4BzXfQeKni/fvTtowh4lfedNAZBTEpXkbar5CDPOqSnIFVqQDH8CRUvloBZIYn6omipai&#10;W1NNRqPDqvWxCdFLSIn+nndKvijxlQKJN0olQGZqTrVhOWM5H/NZLU7E/CmKsNKyL0P8QxVWaEdJ&#10;96HOBQq2jvpVKKtl9MkrPJDeVl4pLaH0QN2MR791c7cSAUovBE4Ke5jS/wsrrze3kemm5hOalBOW&#10;ZnQJBH8LWiGwL0ZYSxMy2n1PjGwIsDakOfndhdvYS4muufutijZ/qS+2LSDv9iDDFpmkn+Pj2dFs&#10;wpkk1exoOjqc5pjVs3OICS/BW5YvNTeg8FMUMgMh5mJzlbCzH+zIOVfU1VBuuDOQjY37Coqay1mL&#10;d6EVnJnINoIIIaQEh+M+f7HObkobs3cc/dmxt8+uUCj3N857j5LZO9w7W+18fCs7boeSVWc/IND1&#10;nSF49M2O5hp9R/gU5IUmNK9EwlsRieG0C7S1eEOHMr6tue9vnK18/PnW/2xPxCMtZy1tTM3Tj7WI&#10;wJn57IiSx+PpNK9YEaYfjyYkxJeax5cat7ZnnmYwpvchyHLN9miGq4rePtByL3NWUgknKXfNJcZB&#10;OMNuk+l5kLBcFjNaqyDwyt0FOUw9E+V++yBi6CmFxMVrP2zXK1J1tnkezi/X6JUujHvGtcebVrIQ&#10;t38+8s6/lIvV8yO3+AUAAP//AwBQSwMEFAAGAAgAAAAhABlw+ajgAAAACwEAAA8AAABkcnMvZG93&#10;bnJldi54bWxMj8FOwzAQRO9I/IO1SNyok9I0JWRToUoV6om0IM5uvCQR8Tqy3Tb8PeZUjqt5mnlb&#10;ricziDM531tGSGcJCOLG6p5bhI/37cMKhA+KtRosE8IPeVhXtzelKrS98J7Oh9CKWMK+UAhdCGMh&#10;pW86MsrP7Egcsy/rjArxdK3UTl1iuRnkPEmW0qie40KnRtp01HwfTgah3+/Ca+tMXddb9/m2MZmy&#10;tEO8v5tenkEEmsIVhj/9qA5VdDraE2svBoRssZpHFGGRP6YgIpHlTxmII8IyTXKQVSn//1D9AgAA&#10;//8DAFBLAQItABQABgAIAAAAIQC2gziS/gAAAOEBAAATAAAAAAAAAAAAAAAAAAAAAABbQ29udGVu&#10;dF9UeXBlc10ueG1sUEsBAi0AFAAGAAgAAAAhADj9If/WAAAAlAEAAAsAAAAAAAAAAAAAAAAALwEA&#10;AF9yZWxzLy5yZWxzUEsBAi0AFAAGAAgAAAAhAClRuJpnAgAALAUAAA4AAAAAAAAAAAAAAAAALgIA&#10;AGRycy9lMm9Eb2MueG1sUEsBAi0AFAAGAAgAAAAhABlw+ajgAAAACwEAAA8AAAAAAAAAAAAAAAAA&#10;wQQAAGRycy9kb3ducmV2LnhtbFBLBQYAAAAABAAEAPMAAADOBQAAAAA=&#10;" adj="409" strokecolor="#4579b8 [3044]"/>
            </w:pict>
          </mc:Fallback>
        </mc:AlternateContent>
      </w:r>
      <w:r w:rsidR="004E197D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566D938" wp14:editId="65A81547">
                <wp:simplePos x="0" y="0"/>
                <wp:positionH relativeFrom="column">
                  <wp:posOffset>2520177</wp:posOffset>
                </wp:positionH>
                <wp:positionV relativeFrom="paragraph">
                  <wp:posOffset>2544113</wp:posOffset>
                </wp:positionV>
                <wp:extent cx="564515" cy="285750"/>
                <wp:effectExtent l="57150" t="38100" r="83185" b="95250"/>
                <wp:wrapNone/>
                <wp:docPr id="1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4515" cy="28575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E197D" w:rsidRDefault="004E197D" w:rsidP="004E197D">
                            <w:r>
                              <w:t>D</w:t>
                            </w:r>
                            <w:r>
                              <w:t>ay 3</w:t>
                            </w:r>
                            <w:r>
                              <w:rPr>
                                <w:noProof/>
                                <w:lang w:eastAsia="de-CH"/>
                              </w:rPr>
                              <w:drawing>
                                <wp:inline distT="0" distB="0" distL="0" distR="0" wp14:anchorId="0942C423" wp14:editId="616B3600">
                                  <wp:extent cx="372745" cy="215611"/>
                                  <wp:effectExtent l="0" t="0" r="8255" b="0"/>
                                  <wp:docPr id="299" name="Grafik 29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72745" cy="21561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33</w:t>
                            </w:r>
                            <w:r>
                              <w:rPr>
                                <w:noProof/>
                                <w:lang w:eastAsia="de-CH"/>
                              </w:rPr>
                              <w:drawing>
                                <wp:inline distT="0" distB="0" distL="0" distR="0" wp14:anchorId="69037C2F" wp14:editId="45BFFD47">
                                  <wp:extent cx="372745" cy="215611"/>
                                  <wp:effectExtent l="0" t="0" r="8255" b="0"/>
                                  <wp:docPr id="300" name="Grafik 30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72745" cy="21561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ay</w:t>
                            </w:r>
                            <w:proofErr w:type="spellEnd"/>
                            <w:r>
                              <w:t xml:space="preserve"> </w:t>
                            </w:r>
                            <w: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7" type="#_x0000_t202" style="position:absolute;margin-left:198.45pt;margin-top:200.3pt;width:44.45pt;height:22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Wdl4PQIAALsEAAAOAAAAZHJzL2Uyb0RvYy54bWysVNuO0zAQfUfiHyy/07RR212ipqulCwhp&#10;uYhdPsD1pbHW8QTbbVK+fsdOmlagFRLixbIzc86cuWV109WGHKTzGmxJZ5MpJdJyENruSvrj8cOb&#10;a0p8YFYwA1aW9Cg9vVm/frVqm0LmUIER0hEksb5om5JWITRFlnleyZr5CTTSolGBq1nAp9tlwrEW&#10;2WuT5dPpMmvBicYBl97j17veSNeJXynJw1elvAzElBS1hXS6dG7jma1XrNg51lSaDzLYP6iombYY&#10;dKS6Y4GRvdN/UNWaO/CgwoRDnYFSmsuUA2Yzm/6WzUPFGplyweL4ZiyT/3+0/MvhmyNaYO+WlFhW&#10;Y48eZReUNILksTxt4wv0emjQL3TvoEPXlKpv7oE/eWJhUzG7k7fOQVtJJlDeLCKzC2jP4yPJtv0M&#10;AsOwfYBE1ClXx9phNQiyY5uOY2tQCuH4cbGcL2YLSjia8uvF1SK1LmPFCdw4Hz5KqEm8lNRh5xM5&#10;O9z7EMWw4uQSYxkbz6j2vRVpCALTpr+jazQn+VHxoD0cjeyh36XCkp0LEYdVbowjB4ZjJp767CML&#10;ekaI0saMoLyv3kugwTfCZBrgETiU/SXg6J0igg0jsNYW3F+i9v6nrPtcY/9Ct+36+UgVj5+2II7Y&#10;Rwf9NuH246UC94uSFjeppP7nnjlJiflkcRbezubzuHrpMV9c5fhwl5btpYVZjlQlDZT0101I6xqT&#10;snCLM6N06udZySAaNyS1edjmuIKX7+R1/uesnwEAAP//AwBQSwMEFAAGAAgAAAAhAIFebfDgAAAA&#10;CwEAAA8AAABkcnMvZG93bnJldi54bWxMj01Lw0AQhu+C/2EZwYvYjW0a2phNETGIerIVvG6zYxKa&#10;nQ27mzT+e8eT3uZlHt6PYjfbXkzoQ+dIwd0iAYFUO9NRo+DjUN1uQISoyejeESr4xgC78vKi0Llx&#10;Z3rHaR8bwSYUcq2gjXHIpQx1i1aHhRuQ+PflvNWRpW+k8frM5raXyyTJpNUdcUKrB3xssT7tR6vA&#10;Vp+r5ZMfX05+kq+HGxzequdBqeur+eEeRMQ5/sHwW5+rQ8mdjm4kE0SvYLXNtowqSDkGBBPpZs1j&#10;jnyk6wxkWcj/G8ofAAAA//8DAFBLAQItABQABgAIAAAAIQC2gziS/gAAAOEBAAATAAAAAAAAAAAA&#10;AAAAAAAAAABbQ29udGVudF9UeXBlc10ueG1sUEsBAi0AFAAGAAgAAAAhADj9If/WAAAAlAEAAAsA&#10;AAAAAAAAAAAAAAAALwEAAF9yZWxzLy5yZWxzUEsBAi0AFAAGAAgAAAAhAApZ2Xg9AgAAuwQAAA4A&#10;AAAAAAAAAAAAAAAALgIAAGRycy9lMm9Eb2MueG1sUEsBAi0AFAAGAAgAAAAhAIFebfDgAAAACwEA&#10;AA8AAAAAAAAAAAAAAAAAlwQAAGRycy9kb3ducmV2LnhtbFBLBQYAAAAABAAEAPMAAACk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textbox>
                  <w:txbxContent>
                    <w:p w:rsidR="004E197D" w:rsidRDefault="004E197D" w:rsidP="004E197D">
                      <w:r>
                        <w:t>D</w:t>
                      </w:r>
                      <w:r>
                        <w:t>ay 3</w:t>
                      </w:r>
                      <w:r>
                        <w:rPr>
                          <w:noProof/>
                          <w:lang w:eastAsia="de-CH"/>
                        </w:rPr>
                        <w:drawing>
                          <wp:inline distT="0" distB="0" distL="0" distR="0" wp14:anchorId="0942C423" wp14:editId="616B3600">
                            <wp:extent cx="372745" cy="215611"/>
                            <wp:effectExtent l="0" t="0" r="8255" b="0"/>
                            <wp:docPr id="299" name="Grafik 29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72745" cy="21561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33</w:t>
                      </w:r>
                      <w:r>
                        <w:rPr>
                          <w:noProof/>
                          <w:lang w:eastAsia="de-CH"/>
                        </w:rPr>
                        <w:drawing>
                          <wp:inline distT="0" distB="0" distL="0" distR="0" wp14:anchorId="69037C2F" wp14:editId="45BFFD47">
                            <wp:extent cx="372745" cy="215611"/>
                            <wp:effectExtent l="0" t="0" r="8255" b="0"/>
                            <wp:docPr id="300" name="Grafik 30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72745" cy="21561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ay</w:t>
                      </w:r>
                      <w:proofErr w:type="spellEnd"/>
                      <w:r>
                        <w:t xml:space="preserve"> </w:t>
                      </w:r>
                      <w: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="004E197D">
        <w:rPr>
          <w:noProof/>
        </w:rPr>
        <w:t xml:space="preserve"> </w:t>
      </w:r>
      <w:r w:rsidR="004E197D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C45401F" wp14:editId="07B9E4B8">
                <wp:simplePos x="0" y="0"/>
                <wp:positionH relativeFrom="column">
                  <wp:posOffset>2519156</wp:posOffset>
                </wp:positionH>
                <wp:positionV relativeFrom="paragraph">
                  <wp:posOffset>1295235</wp:posOffset>
                </wp:positionV>
                <wp:extent cx="564543" cy="286247"/>
                <wp:effectExtent l="57150" t="38100" r="83185" b="95250"/>
                <wp:wrapNone/>
                <wp:docPr id="30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4543" cy="286247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E197D" w:rsidRDefault="004E197D">
                            <w:r>
                              <w:t>Day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8" type="#_x0000_t202" style="position:absolute;margin-left:198.35pt;margin-top:102pt;width:44.45pt;height:22.5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H9jDQAIAALsEAAAOAAAAZHJzL2Uyb0RvYy54bWysVO1u0zAU/Y/EO1j+T9NmbbdFTafRAUIa&#10;H2LjAVx/NNEcX2O7TcrTc+2kWQWakBB/LDv3nnPP/crqpms0OUjnazAlnU2mlEjDQdRmV9Lvj+/f&#10;XFHiAzOCaTCypEfp6c369atVawuZQwVaSEeQxPiitSWtQrBFlnleyYb5CVhp0KjANSzg0+0y4ViL&#10;7I3O8ul0mbXghHXApff49a430nXiV0ry8EUpLwPRJUVtIZ0undt4ZusVK3aO2armgwz2DyoaVhsM&#10;OlLdscDI3tV/UDU1d+BBhQmHJgOlai5TDpjNbPpbNg8VszLlgsXxdiyT/3+0/PPhqyO1KOnF9JIS&#10;wxps0qPsgpJakDzWp7W+QLcHi46hewsd9jnl6u098CdPDGwqZnby1jloK8kE6ptFZHYG7Xl8JNm2&#10;n0BgGLYPkIg65ZpYPCwHQXbs03HsDUohHD8ulvPF/IISjqb8apnPL1MEVpzA1vnwQUJD4qWkDluf&#10;yNnh3ocohhUnlxhLm3hGte+MSFMQWK37O7pGc5IfFQ/aw1HLHvpNKqzZcyHitMqNduTAcM7EU599&#10;ZEHPCFG11iMo76v3EmjwjTCZJngEDmV/CTh6p4hgwghsagPuL1F7/1PWfa6xf6HbdmlArk/DsAVx&#10;xDY66LcJtx8vFbiflLS4SSX1P/bMSUr0R4OjcD2bz+Pqpcd8cZnjw51btucWZjhSlTRQ0l83Ia1r&#10;zMnALY6MqlM7o7ZeyaAZNyR1edjmuILn7+T1/M9Z/wIAAP//AwBQSwMEFAAGAAgAAAAhAK055jrh&#10;AAAACwEAAA8AAABkcnMvZG93bnJldi54bWxMj8tOwzAQRfdI/IM1SGwQdZqG0IY4FUJEqLCiRWLr&#10;xkMSNX7IdtLw9wwrWM7M0Z1zy+2sBzahD701ApaLBBiaxqretAI+DvXtGliI0ig5WIMCvjHAtrq8&#10;KGWh7Nm847SPLaMQEwopoIvRFZyHpkMtw8I6NHT7sl7LSKNvufLyTOF64GmS5FzL3tCHTjp86rA5&#10;7UctQNefq/TZj7uTn/jr4QbdW/3ihLi+mh8fgEWc4x8Mv/qkDhU5He1oVGCDgNUmvydUQJpkVIqI&#10;bH2XAzvSJtssgVcl/9+h+gEAAP//AwBQSwECLQAUAAYACAAAACEAtoM4kv4AAADhAQAAEwAAAAAA&#10;AAAAAAAAAAAAAAAAW0NvbnRlbnRfVHlwZXNdLnhtbFBLAQItABQABgAIAAAAIQA4/SH/1gAAAJQB&#10;AAALAAAAAAAAAAAAAAAAAC8BAABfcmVscy8ucmVsc1BLAQItABQABgAIAAAAIQBWH9jDQAIAALsE&#10;AAAOAAAAAAAAAAAAAAAAAC4CAABkcnMvZTJvRG9jLnhtbFBLAQItABQABgAIAAAAIQCtOeY64QAA&#10;AAsBAAAPAAAAAAAAAAAAAAAAAJoEAABkcnMvZG93bnJldi54bWxQSwUGAAAAAAQABADzAAAAqAUA&#10;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textbox>
                  <w:txbxContent>
                    <w:p w:rsidR="004E197D" w:rsidRDefault="004E197D">
                      <w:r>
                        <w:t>Day 1</w:t>
                      </w:r>
                    </w:p>
                  </w:txbxContent>
                </v:textbox>
              </v:shape>
            </w:pict>
          </mc:Fallback>
        </mc:AlternateContent>
      </w:r>
      <w:r w:rsidR="004E197D"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1881946" wp14:editId="5D3E4F45">
                <wp:simplePos x="0" y="0"/>
                <wp:positionH relativeFrom="column">
                  <wp:posOffset>3768090</wp:posOffset>
                </wp:positionH>
                <wp:positionV relativeFrom="paragraph">
                  <wp:posOffset>3013075</wp:posOffset>
                </wp:positionV>
                <wp:extent cx="2265680" cy="333375"/>
                <wp:effectExtent l="0" t="0" r="20320" b="28575"/>
                <wp:wrapNone/>
                <wp:docPr id="14" name="Rechteck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5680" cy="3333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2">
                            <a:shade val="50000"/>
                          </a:schemeClr>
                        </a:lnRef>
                        <a:fillRef idx="1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4E197D" w:rsidRPr="00F554AB" w:rsidRDefault="004E197D" w:rsidP="004E197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F554AB">
                              <w:rPr>
                                <w:sz w:val="16"/>
                                <w:szCs w:val="16"/>
                              </w:rPr>
                              <w:t>Referral</w:t>
                            </w:r>
                            <w:proofErr w:type="spellEnd"/>
                            <w:r w:rsidRPr="00F554AB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F554AB">
                              <w:rPr>
                                <w:sz w:val="16"/>
                                <w:szCs w:val="16"/>
                              </w:rPr>
                              <w:t>to</w:t>
                            </w:r>
                            <w:proofErr w:type="spellEnd"/>
                            <w:r w:rsidRPr="00F554AB">
                              <w:rPr>
                                <w:sz w:val="16"/>
                                <w:szCs w:val="16"/>
                              </w:rPr>
                              <w:t xml:space="preserve"> intensive care </w:t>
                            </w:r>
                            <w:proofErr w:type="spellStart"/>
                            <w:r w:rsidRPr="00F554AB">
                              <w:rPr>
                                <w:sz w:val="16"/>
                                <w:szCs w:val="16"/>
                              </w:rPr>
                              <w:t>unit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hteck 14" o:spid="_x0000_s1039" style="position:absolute;margin-left:296.7pt;margin-top:237.25pt;width:178.4pt;height:26.25p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qf1eAIAAEwFAAAOAAAAZHJzL2Uyb0RvYy54bWysVFFP2zAQfp+0/2D5faTtWmAVKapATJMQ&#10;Q8DEs+vYJJrt885uk+7X7+ykATG0SdPy4Jx9d5/vvrvz2XlnDdspDA24kk+PJpwpJ6Fq3FPJvz1c&#10;fTjlLEThKmHAqZLvVeDnq/fvzlq/VDOowVQKGYG4sGx9yesY/bIogqyVFeEIvHKk1IBWRNriU1Gh&#10;aAndmmI2mRwXLWDlEaQKgU4veyVfZXytlYxftQ4qMlNyii3mFfO6SWuxOhPLJxS+buQQhviHKKxo&#10;HF06Ql2KKNgWm9+gbCMRAuh4JMEWoHUjVc6BsplOXmVzXwuvci5ETvAjTeH/wcqb3S2ypqLazTlz&#10;wlKN7pSso5LfGR0RP60PSzK797c47AKJKdlOo01/SoN1mdP9yKnqIpN0OJsdL45PiXpJuo/0nSwS&#10;aPHs7THEzwosS0LJkWqWqRS76xB704MJ+aVo+vuzFPdGpRCMu1Oa8kg3Zu/cQerCINsJqr2QUrk4&#10;qGpRqf54MaFviGf0yNFlwISsG2NG7OmfsPtYB/vkqnIDjs6TvzuPHvlmcHF0to0DfAvAxOmQgO7t&#10;DyT11CSWYrfpco1Pk2U62UC1p7oj9AMRvLxqiP1rEeKtQJoAKhhNdfxKizbQlhwGibMa8Odb58me&#10;GpO0nLU0USUPP7YCFWfmi6OW/TSdz9MI5s18cTKjDb7UbF5q3NZeABVuSu+Hl1lM9tEcRI1gH2n4&#10;1+lWUgkn6e6Sy4iHzUXsJ52eD6nW62xGY+dFvHb3XibwxHPqrofuUaAfWjBS897AYfrE8lUn9rbJ&#10;08F6G0E3uU2feR0qQCObW2l4XtKb8HKfrZ4fwdUvAAAA//8DAFBLAwQUAAYACAAAACEA+HR4yeAA&#10;AAALAQAADwAAAGRycy9kb3ducmV2LnhtbEyPQU7DMBBF90jcwRokdtQmJLQNcSqEYIVAouUAbjxN&#10;QuxxZDttyukxK1iO/tP/b6rNbA07og+9Iwm3CwEMqXG6p1bC5+7lZgUsREVaGUco4YwBNvXlRaVK&#10;7U70gcdtbFkqoVAqCV2MY8l5aDq0KizciJSyg/NWxXT6lmuvTqncGp4Jcc+t6iktdGrEpw6bYTtZ&#10;Cd+71TjoL/9m3vPz4A6v4XnKgpTXV/PjA7CIc/yD4Vc/qUOdnPZuIh2YkVCs7/KESsiXeQEsEetC&#10;ZMD2KcqWAnhd8f8/1D8AAAD//wMAUEsBAi0AFAAGAAgAAAAhALaDOJL+AAAA4QEAABMAAAAAAAAA&#10;AAAAAAAAAAAAAFtDb250ZW50X1R5cGVzXS54bWxQSwECLQAUAAYACAAAACEAOP0h/9YAAACUAQAA&#10;CwAAAAAAAAAAAAAAAAAvAQAAX3JlbHMvLnJlbHNQSwECLQAUAAYACAAAACEA6I6n9XgCAABMBQAA&#10;DgAAAAAAAAAAAAAAAAAuAgAAZHJzL2Uyb0RvYy54bWxQSwECLQAUAAYACAAAACEA+HR4yeAAAAAL&#10;AQAADwAAAAAAAAAAAAAAAADSBAAAZHJzL2Rvd25yZXYueG1sUEsFBgAAAAAEAAQA8wAAAN8FAAAA&#10;AA==&#10;" fillcolor="#c0504d [3205]" strokecolor="#622423 [1605]" strokeweight="2pt">
                <v:textbox>
                  <w:txbxContent>
                    <w:p w:rsidR="004E197D" w:rsidRPr="00F554AB" w:rsidRDefault="004E197D" w:rsidP="004E197D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proofErr w:type="spellStart"/>
                      <w:r w:rsidRPr="00F554AB">
                        <w:rPr>
                          <w:sz w:val="16"/>
                          <w:szCs w:val="16"/>
                        </w:rPr>
                        <w:t>Referral</w:t>
                      </w:r>
                      <w:proofErr w:type="spellEnd"/>
                      <w:r w:rsidRPr="00F554AB">
                        <w:rPr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F554AB">
                        <w:rPr>
                          <w:sz w:val="16"/>
                          <w:szCs w:val="16"/>
                        </w:rPr>
                        <w:t>to</w:t>
                      </w:r>
                      <w:proofErr w:type="spellEnd"/>
                      <w:r w:rsidRPr="00F554AB">
                        <w:rPr>
                          <w:sz w:val="16"/>
                          <w:szCs w:val="16"/>
                        </w:rPr>
                        <w:t xml:space="preserve"> intensive care </w:t>
                      </w:r>
                      <w:proofErr w:type="spellStart"/>
                      <w:r w:rsidRPr="00F554AB">
                        <w:rPr>
                          <w:sz w:val="16"/>
                          <w:szCs w:val="16"/>
                        </w:rPr>
                        <w:t>unit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4E197D"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A73F6CA" wp14:editId="0DCF77D5">
                <wp:simplePos x="0" y="0"/>
                <wp:positionH relativeFrom="column">
                  <wp:posOffset>3767455</wp:posOffset>
                </wp:positionH>
                <wp:positionV relativeFrom="paragraph">
                  <wp:posOffset>3543935</wp:posOffset>
                </wp:positionV>
                <wp:extent cx="2265680" cy="333375"/>
                <wp:effectExtent l="0" t="0" r="20320" b="28575"/>
                <wp:wrapNone/>
                <wp:docPr id="8" name="Rechteck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5680" cy="3333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2">
                            <a:shade val="50000"/>
                          </a:schemeClr>
                        </a:lnRef>
                        <a:fillRef idx="1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4E197D" w:rsidRPr="00F554AB" w:rsidRDefault="004E197D" w:rsidP="004E197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proofErr w:type="spellStart"/>
                            <w:r w:rsidRPr="00F554AB">
                              <w:rPr>
                                <w:sz w:val="16"/>
                                <w:szCs w:val="16"/>
                              </w:rPr>
                              <w:t>Inital</w:t>
                            </w:r>
                            <w:proofErr w:type="spellEnd"/>
                            <w:r w:rsidRPr="00F554AB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F554AB">
                              <w:rPr>
                                <w:sz w:val="16"/>
                                <w:szCs w:val="16"/>
                              </w:rPr>
                              <w:t>treatment</w:t>
                            </w:r>
                            <w:proofErr w:type="spellEnd"/>
                            <w:r w:rsidRPr="00F554AB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F554AB">
                              <w:rPr>
                                <w:sz w:val="16"/>
                                <w:szCs w:val="16"/>
                              </w:rPr>
                              <w:t>with</w:t>
                            </w:r>
                            <w:proofErr w:type="spellEnd"/>
                            <w:r w:rsidRPr="00F554AB">
                              <w:rPr>
                                <w:sz w:val="16"/>
                                <w:szCs w:val="16"/>
                              </w:rPr>
                              <w:t xml:space="preserve"> TMP/SM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hteck 8" o:spid="_x0000_s1040" style="position:absolute;margin-left:296.65pt;margin-top:279.05pt;width:178.4pt;height:26.25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/1ZCdwIAAEoFAAAOAAAAZHJzL2Uyb0RvYy54bWysVE1v2zAMvQ/YfxB0X51kTT+COkXQosOA&#10;oi3aDj0rslQbk0SNUmJnv36U7LhFV2zAMB9kSiSfyEdSZ+edNWyrMDTgSj49mHCmnISqcc8l//Z4&#10;9emEsxCFq4QBp0q+U4GfLz9+OGv9Qs2gBlMpZATiwqL1Ja9j9IuiCLJWVoQD8MqRUgNaEWmLz0WF&#10;oiV0a4rZZHJUtICVR5AqBDq97JV8mfG1VjLeah1UZKbkFFvMK+Z1ndZieSYWzyh83cghDPEPUVjR&#10;OLp0hLoUUbANNr9B2UYiBNDxQIItQOtGqpwDZTOdvMnmoRZe5VyInOBHmsL/g5U32ztkTVVyKpQT&#10;lkp0r2QdlfzOThI7rQ8LMnrwdzjsAokp1U6jTX9KgnWZ0d3IqOoik3Q4mx3Nj06IeEm6z/QdzxNo&#10;8eLtMcQvCixLQsmRKpaJFNvrEHvTvQn5pWj6+7MUd0alEIy7V5qySDdm79w/6sIg2wqqvJBSuTio&#10;alGp/ng+oW+IZ/TI0WXAhKwbY0bs6Z+w+1gH++SqcvuNzpO/O48e+WZwcXS2jQN8D8DE6ZCA7u33&#10;JPXUJJZit+5yhY+TZTpZQ7WjqiP04xC8vGqI/WsR4p1A6n8qGM10vKVFG2hLDoPEWQ34873zZE9t&#10;SVrOWpqnkocfG4GKM/PVUcOeTg8P0wDmzeH8eEYbfK1Zv9a4jb0AKtyUXg8vs5jso9mLGsE+0eiv&#10;0q2kEk7S3SWXEfebi9jPOT0eUq1W2YyGzot47R68TOCJ59Rdj92TQD+0YKTmvYH97InFm07sbZOn&#10;g9Umgm5ym77wOlSABja30vC4pBfh9T5bvTyBy18AAAD//wMAUEsDBBQABgAIAAAAIQAz4YHh4AAA&#10;AAsBAAAPAAAAZHJzL2Rvd25yZXYueG1sTI/LTsMwEEX3SPyDNUjsqJ2WRGkap0IIVggkWj7AjadJ&#10;Gj+i2GlTvp5hBbs7mqM7Z8rtbA074xg67yQkCwEMXe115xoJX/vXhxxYiMppZbxDCVcMsK1ub0pV&#10;aH9xn3jexYZRiQuFktDGOBSch7pFq8LCD+hod/SjVZHGseF6VBcqt4Yvhci4VZ2jC60a8LnFut9N&#10;VsL3Ph96fRrfzcfjtffHt/AyLYOU93fz0wZYxDn+wfCrT+pQkdPBT04HZiSk69WKUAppngAjYp0K&#10;CgcJWSIy4FXJ//9Q/QAAAP//AwBQSwECLQAUAAYACAAAACEAtoM4kv4AAADhAQAAEwAAAAAAAAAA&#10;AAAAAAAAAAAAW0NvbnRlbnRfVHlwZXNdLnhtbFBLAQItABQABgAIAAAAIQA4/SH/1gAAAJQBAAAL&#10;AAAAAAAAAAAAAAAAAC8BAABfcmVscy8ucmVsc1BLAQItABQABgAIAAAAIQDz/1ZCdwIAAEoFAAAO&#10;AAAAAAAAAAAAAAAAAC4CAABkcnMvZTJvRG9jLnhtbFBLAQItABQABgAIAAAAIQAz4YHh4AAAAAsB&#10;AAAPAAAAAAAAAAAAAAAAANEEAABkcnMvZG93bnJldi54bWxQSwUGAAAAAAQABADzAAAA3gUAAAAA&#10;" fillcolor="#c0504d [3205]" strokecolor="#622423 [1605]" strokeweight="2pt">
                <v:textbox>
                  <w:txbxContent>
                    <w:p w:rsidR="004E197D" w:rsidRPr="00F554AB" w:rsidRDefault="004E197D" w:rsidP="004E197D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proofErr w:type="spellStart"/>
                      <w:r w:rsidRPr="00F554AB">
                        <w:rPr>
                          <w:sz w:val="16"/>
                          <w:szCs w:val="16"/>
                        </w:rPr>
                        <w:t>Inital</w:t>
                      </w:r>
                      <w:proofErr w:type="spellEnd"/>
                      <w:r w:rsidRPr="00F554AB">
                        <w:rPr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F554AB">
                        <w:rPr>
                          <w:sz w:val="16"/>
                          <w:szCs w:val="16"/>
                        </w:rPr>
                        <w:t>treatment</w:t>
                      </w:r>
                      <w:proofErr w:type="spellEnd"/>
                      <w:r w:rsidRPr="00F554AB">
                        <w:rPr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F554AB">
                        <w:rPr>
                          <w:sz w:val="16"/>
                          <w:szCs w:val="16"/>
                        </w:rPr>
                        <w:t>with</w:t>
                      </w:r>
                      <w:proofErr w:type="spellEnd"/>
                      <w:r w:rsidRPr="00F554AB">
                        <w:rPr>
                          <w:sz w:val="16"/>
                          <w:szCs w:val="16"/>
                        </w:rPr>
                        <w:t xml:space="preserve"> TMP/SMX</w:t>
                      </w:r>
                    </w:p>
                  </w:txbxContent>
                </v:textbox>
              </v:rect>
            </w:pict>
          </mc:Fallback>
        </mc:AlternateContent>
      </w:r>
      <w:r w:rsidR="004E197D"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4D77D7" wp14:editId="4DFB1460">
                <wp:simplePos x="0" y="0"/>
                <wp:positionH relativeFrom="column">
                  <wp:posOffset>1406083</wp:posOffset>
                </wp:positionH>
                <wp:positionV relativeFrom="paragraph">
                  <wp:posOffset>-557889</wp:posOffset>
                </wp:positionV>
                <wp:extent cx="2981739" cy="1065475"/>
                <wp:effectExtent l="0" t="0" r="28575" b="20955"/>
                <wp:wrapNone/>
                <wp:docPr id="1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81739" cy="10654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B2D9E" w:rsidRPr="009B2D9E" w:rsidRDefault="009B2D9E" w:rsidP="009B2D9E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 w:rsidRPr="00C37736">
                              <w:rPr>
                                <w:rFonts w:ascii="Arial" w:hAnsi="Arial"/>
                                <w:lang w:val="en-GB"/>
                              </w:rPr>
                              <w:t xml:space="preserve">78-year old male patient with a 6 month history of </w:t>
                            </w:r>
                            <w:r>
                              <w:rPr>
                                <w:rFonts w:ascii="Arial" w:hAnsi="Arial"/>
                                <w:lang w:val="en-GB"/>
                              </w:rPr>
                              <w:t>rheumatoid arthritis</w:t>
                            </w:r>
                            <w:r w:rsidRPr="00C37736">
                              <w:rPr>
                                <w:rFonts w:ascii="Arial" w:hAnsi="Arial"/>
                                <w:lang w:val="en-GB"/>
                              </w:rPr>
                              <w:t xml:space="preserve"> treated with </w:t>
                            </w:r>
                            <w:proofErr w:type="spellStart"/>
                            <w:r w:rsidRPr="00C37736">
                              <w:rPr>
                                <w:rFonts w:ascii="Arial" w:hAnsi="Arial"/>
                                <w:lang w:val="en-GB"/>
                              </w:rPr>
                              <w:t>tofacitinib</w:t>
                            </w:r>
                            <w:proofErr w:type="spellEnd"/>
                            <w:r w:rsidRPr="00C37736">
                              <w:rPr>
                                <w:rFonts w:ascii="Arial" w:hAnsi="Arial"/>
                                <w:lang w:val="en-GB"/>
                              </w:rPr>
                              <w:t xml:space="preserve"> (10mg </w:t>
                            </w:r>
                            <w:proofErr w:type="spellStart"/>
                            <w:r w:rsidRPr="00C37736">
                              <w:rPr>
                                <w:rFonts w:ascii="Arial" w:hAnsi="Arial"/>
                                <w:lang w:val="en-GB"/>
                              </w:rPr>
                              <w:t>p.o.</w:t>
                            </w:r>
                            <w:proofErr w:type="spellEnd"/>
                            <w:r w:rsidRPr="00C37736">
                              <w:rPr>
                                <w:rFonts w:ascii="Arial" w:hAnsi="Arial"/>
                                <w:lang w:val="en-GB"/>
                              </w:rPr>
                              <w:t xml:space="preserve"> daily), methotrexate (20mg </w:t>
                            </w:r>
                            <w:proofErr w:type="spellStart"/>
                            <w:r w:rsidRPr="00C37736">
                              <w:rPr>
                                <w:rFonts w:ascii="Arial" w:hAnsi="Arial"/>
                                <w:lang w:val="en-GB"/>
                              </w:rPr>
                              <w:t>p.o.</w:t>
                            </w:r>
                            <w:proofErr w:type="spellEnd"/>
                            <w:r w:rsidRPr="00C37736">
                              <w:rPr>
                                <w:rFonts w:ascii="Arial" w:hAnsi="Arial"/>
                                <w:lang w:val="en-GB"/>
                              </w:rPr>
                              <w:t xml:space="preserve"> weekly) and low dose corticosteroids (prednisolone 5mg </w:t>
                            </w:r>
                            <w:proofErr w:type="spellStart"/>
                            <w:r w:rsidRPr="00C37736">
                              <w:rPr>
                                <w:rFonts w:ascii="Arial" w:hAnsi="Arial"/>
                                <w:lang w:val="en-GB"/>
                              </w:rPr>
                              <w:t>p.o.</w:t>
                            </w:r>
                            <w:proofErr w:type="spellEnd"/>
                            <w:r w:rsidRPr="00C37736">
                              <w:rPr>
                                <w:rFonts w:ascii="Arial" w:hAnsi="Arial"/>
                                <w:lang w:val="en-GB"/>
                              </w:rPr>
                              <w:t xml:space="preserve"> </w:t>
                            </w:r>
                            <w:r w:rsidR="004E197D">
                              <w:rPr>
                                <w:rFonts w:ascii="Arial" w:hAnsi="Arial"/>
                                <w:lang w:val="en-GB"/>
                              </w:rPr>
                              <w:t>daily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hteck 1" o:spid="_x0000_s1041" style="position:absolute;margin-left:110.7pt;margin-top:-43.95pt;width:234.8pt;height:83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3kiCeQIAADgFAAAOAAAAZHJzL2Uyb0RvYy54bWysVNtu2zAMfR+wfxD0vtrOkl6COEXQosOA&#10;oi3aDn1WZCk2qtsoJXb29aNkx72sexmWB4WSyCPy8NCL804rshPgG2tKWhzllAjDbdWYTUl/PF59&#10;OaXEB2YqpqwRJd0LT8+Xnz8tWjcXE1tbVQkgCGL8vHUlrUNw8yzzvBaa+SPrhMFLaUGzgFvYZBWw&#10;FtG1yiZ5fpy1FioHlgvv8fSyv6TLhC+l4OFWSi8CUSXF3EJaIa3ruGbLBZtvgLm64UMa7B+y0Kwx&#10;+OgIdckCI1to/oDSDQfrrQxH3OrMStlwkWrAaor8XTUPNXMi1YLkeDfS5P8fLL/Z3QFpKuwdJYZp&#10;bNG94HUQ/JkUkZ3W+Tk6Pbg7GHYezVhqJ0HHfyyCdInR/cio6ALheDg5Oy1Ovp5RwvGuyI9n05NZ&#10;RM1ewh348E1YTaJRUsCWJSbZ7tqH3vXggnExnT6BZIW9EjEHZe6FxDLikyk6CUhcKCA7hq2vnov+&#10;uGaV6I9mOf6GXEbvlFkCi6iyUWrEHQCiMN/i9jkOvjFMJN2NgfnfEuoDR+/0ojVhDNSNsfBRsAqp&#10;NUii7P0PxPR0RGZCt+4QP5prW+2xx2B78XvHrxqk+pr5cMcA1Y5zgRMcbnGRyrYltYNFSW3h10fn&#10;0R9FiLeUtDg9JfU/twwEJeq7QXmeFdNpHLe0mc5OJriB1zfr1zdmqy8sdgkliNklM/oHdTAlWP2E&#10;g76Kr+IVMxzfLikPcNhchH6q8VPBxWqV3HDEHAvX5sHxCB4JjlJ67J4YuEFvAaV6Yw+TxubvZNf7&#10;xkhjV9tgZZM0+cLrQD2OZ9LO8CmJ8/96n7xePnjL3wAAAP//AwBQSwMEFAAGAAgAAAAhAHZcvtLh&#10;AAAACgEAAA8AAABkcnMvZG93bnJldi54bWxMj0FPwkAQhe8m/ofNkHiDbRtS2NopMSYaTyYiHLwt&#10;7dBWurOlu5T6711PcpzMl/e+l28m04mRBtdaRogXEQji0lYt1wi7z5f5GoTzmivdWSaEH3KwKe7v&#10;cp1V9sofNG59LUIIu0wjNN73mZSubMhot7A9cfgd7WC0D+dQy2rQ1xBuOplEUSqNbjk0NLqn54bK&#10;0/ZiENQ3H7+i/es52Zlx2b+d9fu+TREfZtPTIwhPk/+H4U8/qEMRnA72wpUTHUKSxMuAIszXKwUi&#10;EKmKw7oDwkopkEUubycUvwAAAP//AwBQSwECLQAUAAYACAAAACEAtoM4kv4AAADhAQAAEwAAAAAA&#10;AAAAAAAAAAAAAAAAW0NvbnRlbnRfVHlwZXNdLnhtbFBLAQItABQABgAIAAAAIQA4/SH/1gAAAJQB&#10;AAALAAAAAAAAAAAAAAAAAC8BAABfcmVscy8ucmVsc1BLAQItABQABgAIAAAAIQBU3kiCeQIAADgF&#10;AAAOAAAAAAAAAAAAAAAAAC4CAABkcnMvZTJvRG9jLnhtbFBLAQItABQABgAIAAAAIQB2XL7S4QAA&#10;AAoBAAAPAAAAAAAAAAAAAAAAANMEAABkcnMvZG93bnJldi54bWxQSwUGAAAAAAQABADzAAAA4QUA&#10;AAAA&#10;" fillcolor="black [3200]" strokecolor="black [1600]" strokeweight="2pt">
                <v:textbox>
                  <w:txbxContent>
                    <w:p w:rsidR="009B2D9E" w:rsidRPr="009B2D9E" w:rsidRDefault="009B2D9E" w:rsidP="009B2D9E">
                      <w:pPr>
                        <w:jc w:val="center"/>
                        <w:rPr>
                          <w:lang w:val="en-GB"/>
                        </w:rPr>
                      </w:pPr>
                      <w:r w:rsidRPr="00C37736">
                        <w:rPr>
                          <w:rFonts w:ascii="Arial" w:hAnsi="Arial"/>
                          <w:lang w:val="en-GB"/>
                        </w:rPr>
                        <w:t xml:space="preserve">78-year old male patient with a 6 month history of </w:t>
                      </w:r>
                      <w:r>
                        <w:rPr>
                          <w:rFonts w:ascii="Arial" w:hAnsi="Arial"/>
                          <w:lang w:val="en-GB"/>
                        </w:rPr>
                        <w:t>rheumatoid arthritis</w:t>
                      </w:r>
                      <w:r w:rsidRPr="00C37736">
                        <w:rPr>
                          <w:rFonts w:ascii="Arial" w:hAnsi="Arial"/>
                          <w:lang w:val="en-GB"/>
                        </w:rPr>
                        <w:t xml:space="preserve"> treated with </w:t>
                      </w:r>
                      <w:proofErr w:type="spellStart"/>
                      <w:r w:rsidRPr="00C37736">
                        <w:rPr>
                          <w:rFonts w:ascii="Arial" w:hAnsi="Arial"/>
                          <w:lang w:val="en-GB"/>
                        </w:rPr>
                        <w:t>tofacitinib</w:t>
                      </w:r>
                      <w:proofErr w:type="spellEnd"/>
                      <w:r w:rsidRPr="00C37736">
                        <w:rPr>
                          <w:rFonts w:ascii="Arial" w:hAnsi="Arial"/>
                          <w:lang w:val="en-GB"/>
                        </w:rPr>
                        <w:t xml:space="preserve"> (10mg </w:t>
                      </w:r>
                      <w:proofErr w:type="spellStart"/>
                      <w:r w:rsidRPr="00C37736">
                        <w:rPr>
                          <w:rFonts w:ascii="Arial" w:hAnsi="Arial"/>
                          <w:lang w:val="en-GB"/>
                        </w:rPr>
                        <w:t>p.o.</w:t>
                      </w:r>
                      <w:proofErr w:type="spellEnd"/>
                      <w:r w:rsidRPr="00C37736">
                        <w:rPr>
                          <w:rFonts w:ascii="Arial" w:hAnsi="Arial"/>
                          <w:lang w:val="en-GB"/>
                        </w:rPr>
                        <w:t xml:space="preserve"> daily), methotrexate (20mg </w:t>
                      </w:r>
                      <w:proofErr w:type="spellStart"/>
                      <w:r w:rsidRPr="00C37736">
                        <w:rPr>
                          <w:rFonts w:ascii="Arial" w:hAnsi="Arial"/>
                          <w:lang w:val="en-GB"/>
                        </w:rPr>
                        <w:t>p.o.</w:t>
                      </w:r>
                      <w:proofErr w:type="spellEnd"/>
                      <w:r w:rsidRPr="00C37736">
                        <w:rPr>
                          <w:rFonts w:ascii="Arial" w:hAnsi="Arial"/>
                          <w:lang w:val="en-GB"/>
                        </w:rPr>
                        <w:t xml:space="preserve"> weekly) and low dose corticosteroids (prednisolone 5mg </w:t>
                      </w:r>
                      <w:proofErr w:type="spellStart"/>
                      <w:r w:rsidRPr="00C37736">
                        <w:rPr>
                          <w:rFonts w:ascii="Arial" w:hAnsi="Arial"/>
                          <w:lang w:val="en-GB"/>
                        </w:rPr>
                        <w:t>p.o.</w:t>
                      </w:r>
                      <w:proofErr w:type="spellEnd"/>
                      <w:r w:rsidRPr="00C37736">
                        <w:rPr>
                          <w:rFonts w:ascii="Arial" w:hAnsi="Arial"/>
                          <w:lang w:val="en-GB"/>
                        </w:rPr>
                        <w:t xml:space="preserve"> </w:t>
                      </w:r>
                      <w:r w:rsidR="004E197D">
                        <w:rPr>
                          <w:rFonts w:ascii="Arial" w:hAnsi="Arial"/>
                          <w:lang w:val="en-GB"/>
                        </w:rPr>
                        <w:t>daily)</w:t>
                      </w:r>
                    </w:p>
                  </w:txbxContent>
                </v:textbox>
              </v:rect>
            </w:pict>
          </mc:Fallback>
        </mc:AlternateContent>
      </w:r>
      <w:r w:rsidR="004E197D"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449733B" wp14:editId="00D66C70">
                <wp:simplePos x="0" y="0"/>
                <wp:positionH relativeFrom="column">
                  <wp:posOffset>1731562</wp:posOffset>
                </wp:positionH>
                <wp:positionV relativeFrom="paragraph">
                  <wp:posOffset>2185035</wp:posOffset>
                </wp:positionV>
                <wp:extent cx="246490" cy="890270"/>
                <wp:effectExtent l="0" t="0" r="20320" b="24130"/>
                <wp:wrapNone/>
                <wp:docPr id="13" name="Geschweifte Klammer rechts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6490" cy="890270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Geschweifte Klammer rechts 13" o:spid="_x0000_s1026" type="#_x0000_t88" style="position:absolute;margin-left:136.35pt;margin-top:172.05pt;width:19.4pt;height:70.1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RP7gawIAAC4FAAAOAAAAZHJzL2Uyb0RvYy54bWysVNtOGzEQfa/Uf7D8XjZJUy4RG5SCQFUR&#10;oELFs/HaWUu+dTzJJv36jr2bgApS1aovXs/O/cwZn55tnGVrBckEX/PxwYgz5WVojF/W/PvD5Ydj&#10;zhIK3wgbvKr5ViV+Nn//7rSLMzUJbbCNAkZBfJp1seYtYpxVVZKtciIdhKg8KXUAJ5BEWFYNiI6i&#10;O1tNRqPDqgvQRAhSpUR/L3oln5f4WiuJt1onhczWnGrDckI5n/JZzU/FbAkitkYOZYh/qMIJ4ynp&#10;PtSFQMFWYF6FckZCSEHjgQyuClobqUoP1M149Fs3962IqvRC4KS4hyn9v7DyZn0HzDQ0u4+ceeFo&#10;RleK4O+U0ajYVyucowmBki0mRkaEWBfTjBzv4x0MUqJrbn+jweUvNcY2BeXtHmW1QSbp52R6OD2h&#10;WUhSHZ+MJkdlCtWzc4SEVyo4li81B7Ns8TMImaEQM7G+TkhpyWFnSEIuqS+i3HBrVTa2/pvS1B6l&#10;HRfvQix1boGtBVFCSKk8jnNTFK9YZzdtrN07jv7sONhnV1VI9zfOe4+SOXjcOzvjA7yVHTe7knVv&#10;v0Og7ztD8BSaLU0WQk/5FOWlITivRcI7AcRxmgDtLd7SoW3oah6GG2dtgJ9v/c/2RD3SctbRztQ8&#10;/VgJUJzZL55IeTKeTvOSFWH66WhCArzUPL3U+JU7DzSDMb0QUZZrtke7u2oI7pHWe5Gzkkp4Sblr&#10;LhF2wjn2u0wPhFSLRTGjxYoCr/19lLupZ6I8bB4FxIFTSGS8Cbv9ekWq3jbPw4fFCoM2hXHPuA54&#10;01IW4gwPSN76l3Kxen7m5r8AAAD//wMAUEsDBBQABgAIAAAAIQD+1Mag4QAAAAsBAAAPAAAAZHJz&#10;L2Rvd25yZXYueG1sTI9BboMwEEX3lXoHayp1UzXGQAoiDFEaqbsqUtMcwMETQMU2wk5COH3dVbMc&#10;/af/35TrSffsQqPrrEEQiwgYmdqqzjQIh++P1xyY89Io2VtDCDdysK4eH0pZKHs1X3TZ+4aFEuMK&#10;idB6PxScu7olLd3CDmRCdrKjlj6cY8PVKK+hXPc8jqI3rmVnwkIrB9q2VP/szxphcvq2m7PDvNFz&#10;s3vZijxevn8iPj9NmxUwT5P/h+FPP6hDFZyO9myUYz1CnMVZQBGSNBXAApEIsQR2REjzNAFelfz+&#10;h+oXAAD//wMAUEsBAi0AFAAGAAgAAAAhALaDOJL+AAAA4QEAABMAAAAAAAAAAAAAAAAAAAAAAFtD&#10;b250ZW50X1R5cGVzXS54bWxQSwECLQAUAAYACAAAACEAOP0h/9YAAACUAQAACwAAAAAAAAAAAAAA&#10;AAAvAQAAX3JlbHMvLnJlbHNQSwECLQAUAAYACAAAACEAdUT+4GsCAAAuBQAADgAAAAAAAAAAAAAA&#10;AAAuAgAAZHJzL2Uyb0RvYy54bWxQSwECLQAUAAYACAAAACEA/tTGoOEAAAALAQAADwAAAAAAAAAA&#10;AAAAAADFBAAAZHJzL2Rvd25yZXYueG1sUEsFBgAAAAAEAAQA8wAAANMFAAAAAA==&#10;" adj="498" strokecolor="#4579b8 [3044]"/>
            </w:pict>
          </mc:Fallback>
        </mc:AlternateContent>
      </w:r>
      <w:r w:rsidR="004E197D"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D0ABB89" wp14:editId="5FC94F1C">
                <wp:simplePos x="0" y="0"/>
                <wp:positionH relativeFrom="column">
                  <wp:posOffset>1732087</wp:posOffset>
                </wp:positionH>
                <wp:positionV relativeFrom="paragraph">
                  <wp:posOffset>706368</wp:posOffset>
                </wp:positionV>
                <wp:extent cx="254441" cy="1399182"/>
                <wp:effectExtent l="0" t="0" r="12700" b="10795"/>
                <wp:wrapNone/>
                <wp:docPr id="11" name="Geschweifte Klammer recht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4441" cy="1399182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Geschweifte Klammer rechts 11" o:spid="_x0000_s1026" type="#_x0000_t88" style="position:absolute;margin-left:136.4pt;margin-top:55.6pt;width:20.05pt;height:110.15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VLYkagIAAC8FAAAOAAAAZHJzL2Uyb0RvYy54bWysVG1P2zAQ/j5p/8Hy95GmKxtUpKgDgaYh&#10;QIOJz8axG0vxy87Xpt2v5+wkBQ2kadO+OL7cPff6nE9Ot7ZlGwXReFfx8mDCmXLS18atKv7j/uLD&#10;EWcRhatF652q+E5Ffrp4/+6kC3M19Y1vawWMnLg470LFG8QwL4ooG2VFPPBBOVJqD1YgibAqahAd&#10;ebdtMZ1MPhWdhzqAlypG+nveK/ki+9daSbzROipkbcUpN8wn5PMxncXiRMxXIEJj5JCG+IcsrDCO&#10;gu5dnQsUbA3mlStrJPjoNR5IbwuvtZEq10DVlJPfqrlrRFC5FmpODPs2xf/nVl5vboGZmmZXcuaE&#10;pRldKmp/p4xGxb61wlqaECjZYGRkRB3rQpwT8C7cwiBFuqbytxps+lJhbJu7vNt3WW2RSfo5PZzN&#10;ZhRMkqr8eHxcHk2T0+IZHSDipfKWpUvFwawa/AJCpl6IudhcRewBoyGhU059FvmGu1Yl49Z9V5rq&#10;o7hlRmdmqbMW2EYQJ4SUymGuihLI1gmmTdvugZM/Awf7BFWZdX8D3iNyZO9wD7bGeXgrOm7HlHVv&#10;P3agrzu14NHXOxot+J7zMcgLQ+28EhFvBRDJaR1ocfGGDt36ruJ+uHHWePj11v9kT9wjLWcdLU3F&#10;48+1AMVZ+9URK4/L2SxtWRZmh5+nJMBLzeNLjVvbM08zIC5Qdvma7LEdrxq8faD9XqaopBJOUuyK&#10;S4RROMN+memFkGq5zGa0WUHglbsLcpx6Isr99kFAGDiFxMZrPy7YK1L1tmkezi/X6LXJjHvu69Bv&#10;2srM3OEFSWv/Us5Wz+/c4gkAAP//AwBQSwMEFAAGAAgAAAAhAIlDnrTdAAAACwEAAA8AAABkcnMv&#10;ZG93bnJldi54bWxMj81OwzAQhO9IvIO1SNyoY1flJ8SpKlDvkJT7JlmSiNiOYidNeXqWE9xmNaOZ&#10;b7P9agex0BR67wyoTQKCXO2b3rUGTuXx7hFEiOgaHLwjAxcKsM+vrzJMG39277QUsRVc4kKKBroY&#10;x1TKUHdkMWz8SI69Tz9ZjHxOrWwmPHO5HaROkntpsXe80OFILx3VX8VsDRT4NtNaHZZyV+oPVV5e&#10;9en4bcztzXp4BhFpjX9h+MVndMiZqfKza4IYDOgHzeiRDaU0CE5slX4CUbHYqh3IPJP/f8h/AAAA&#10;//8DAFBLAQItABQABgAIAAAAIQC2gziS/gAAAOEBAAATAAAAAAAAAAAAAAAAAAAAAABbQ29udGVu&#10;dF9UeXBlc10ueG1sUEsBAi0AFAAGAAgAAAAhADj9If/WAAAAlAEAAAsAAAAAAAAAAAAAAAAALwEA&#10;AF9yZWxzLy5yZWxzUEsBAi0AFAAGAAgAAAAhACZUtiRqAgAALwUAAA4AAAAAAAAAAAAAAAAALgIA&#10;AGRycy9lMm9Eb2MueG1sUEsBAi0AFAAGAAgAAAAhAIlDnrTdAAAACwEAAA8AAAAAAAAAAAAAAAAA&#10;xAQAAGRycy9kb3ducmV2LnhtbFBLBQYAAAAABAAEAPMAAADOBQAAAAA=&#10;" adj="327" strokecolor="#4579b8 [3044]"/>
            </w:pict>
          </mc:Fallback>
        </mc:AlternateContent>
      </w:r>
      <w:r w:rsidR="009B2D9E"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8ECD065" wp14:editId="400389C2">
                <wp:simplePos x="0" y="0"/>
                <wp:positionH relativeFrom="column">
                  <wp:posOffset>-176226</wp:posOffset>
                </wp:positionH>
                <wp:positionV relativeFrom="paragraph">
                  <wp:posOffset>706368</wp:posOffset>
                </wp:positionV>
                <wp:extent cx="1741170" cy="397566"/>
                <wp:effectExtent l="0" t="0" r="11430" b="21590"/>
                <wp:wrapNone/>
                <wp:docPr id="6" name="Rechteck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1170" cy="39756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B2D9E" w:rsidRPr="009B2D9E" w:rsidRDefault="009B2D9E" w:rsidP="009B2D9E">
                            <w:pPr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Symptoms: </w:t>
                            </w:r>
                            <w:r w:rsidRPr="009B2D9E">
                              <w:rPr>
                                <w:sz w:val="16"/>
                                <w:szCs w:val="16"/>
                                <w:lang w:val="en-GB"/>
                              </w:rPr>
                              <w:t>arthralgia, nausea and confu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hteck 6" o:spid="_x0000_s1042" style="position:absolute;margin-left:-13.9pt;margin-top:55.6pt;width:137.1pt;height:31.3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NRnKewIAAEoFAAAOAAAAZHJzL2Uyb0RvYy54bWysVFFP2zAQfp+0/2D5faQppR0VKapATJMQ&#10;IGDi2XVsEs3xeWe3Sffrd3bSgBjapGl5cHy+u+9839357LxrDNsp9DXYgudHE86UlVDW9rng3x6v&#10;Pn3mzAdhS2HAqoLvlefnq48fzlq3VFOowJQKGYFYv2xdwasQ3DLLvKxUI/wROGVJqQEbEUjE56xE&#10;0RJ6Y7LpZDLPWsDSIUjlPZ1e9kq+SvhaKxlutfYqMFNwultIK6Z1E9dsdSaWzyhcVcvhGuIfbtGI&#10;2lLQEepSBMG2WP8G1dQSwYMORxKaDLSupUo5UDb55E02D5VwKuVC5Hg30uT/H6y82d0hq8uCzzmz&#10;oqES3StZBSW/s3lkp3V+SUYP7g4HydM2ptppbOKfkmBdYnQ/Mqq6wCQd5otZni+IeEm649PFyTyB&#10;Zi/eDn34oqBhcVNwpIolIsXu2geKSKYHExLibfr4aRf2RsUrGHuvNGVBEafJO/WPujDIdoIqL6RU&#10;Nhz3qkqUqj8+mdAXk6Qgo0eSEmBE1rUxI3b+J+weZrCPriq13+g8+bvz6JEigw2jc1NbwPcATMiH&#10;BHRvfyCppyayFLpNlyo8O9RzA+Weqo7Qj4N38qom9q+FD3cCqf+pYDTT4ZYWbaAtOAw7zirAn++d&#10;R3tqS9Jy1tI8Fdz/2ApUnJmvlhr2NJ/N4gAmYXaymJKArzWb1xq7bS6ACpfT6+Fk2kb7YA5bjdA8&#10;0eivY1RSCSspdsFlwINwEfo5p8dDqvU6mdHQORGu7YOTETzyHLvrsXsS6IYWDNS8N3CYPbF804m9&#10;bfS0sN4G0HVq08h0z+tQARrY1ErD4xJfhNdysnp5Ale/AAAA//8DAFBLAwQUAAYACAAAACEAgHlF&#10;CN8AAAALAQAADwAAAGRycy9kb3ducmV2LnhtbEyPwU7DMAyG70i8Q2Qkblvabuqm0nSakDggTnQg&#10;rmnjtdUap0qyrePpMSc42v+vz5/L3WxHcUEfBkcK0mUCAql1ZqBOwcfhZbEFEaImo0dHqOCGAXbV&#10;/V2pC+Ou9I6XOnaCIRQKraCPcSqkDG2PVoelm5A4OzpvdeTRd9J4fWW4HWWWJLm0eiC+0OsJn3ts&#10;T/XZMiWn+tN5edsf3vz3q22+QtetlHp8mPdPICLO8a8Mv/qsDhU7Ne5MJohRwSLbsHrkIE0zENzI&#10;1vkaRMObzWoLsirl/x+qHwAAAP//AwBQSwECLQAUAAYACAAAACEAtoM4kv4AAADhAQAAEwAAAAAA&#10;AAAAAAAAAAAAAAAAW0NvbnRlbnRfVHlwZXNdLnhtbFBLAQItABQABgAIAAAAIQA4/SH/1gAAAJQB&#10;AAALAAAAAAAAAAAAAAAAAC8BAABfcmVscy8ucmVsc1BLAQItABQABgAIAAAAIQA6NRnKewIAAEoF&#10;AAAOAAAAAAAAAAAAAAAAAC4CAABkcnMvZTJvRG9jLnhtbFBLAQItABQABgAIAAAAIQCAeUUI3wAA&#10;AAsBAAAPAAAAAAAAAAAAAAAAANUEAABkcnMvZG93bnJldi54bWxQSwUGAAAAAAQABADzAAAA4QUA&#10;AAAA&#10;" fillcolor="#9bbb59 [3206]" strokecolor="#4e6128 [1606]" strokeweight="2pt">
                <v:textbox>
                  <w:txbxContent>
                    <w:p w:rsidR="009B2D9E" w:rsidRPr="009B2D9E" w:rsidRDefault="009B2D9E" w:rsidP="009B2D9E">
                      <w:pPr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Symptoms: </w:t>
                      </w:r>
                      <w:r w:rsidRPr="009B2D9E">
                        <w:rPr>
                          <w:sz w:val="16"/>
                          <w:szCs w:val="16"/>
                          <w:lang w:val="en-GB"/>
                        </w:rPr>
                        <w:t>arthralgia, nausea and confusion</w:t>
                      </w:r>
                    </w:p>
                  </w:txbxContent>
                </v:textbox>
              </v:rect>
            </w:pict>
          </mc:Fallback>
        </mc:AlternateContent>
      </w:r>
      <w:r w:rsidR="009B2D9E"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2C8B3DD" wp14:editId="48A8FDB3">
                <wp:simplePos x="0" y="0"/>
                <wp:positionH relativeFrom="column">
                  <wp:posOffset>-176226</wp:posOffset>
                </wp:positionH>
                <wp:positionV relativeFrom="paragraph">
                  <wp:posOffset>2185311</wp:posOffset>
                </wp:positionV>
                <wp:extent cx="1741170" cy="890546"/>
                <wp:effectExtent l="0" t="0" r="11430" b="24130"/>
                <wp:wrapNone/>
                <wp:docPr id="5" name="Rechtec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1170" cy="89054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B2D9E" w:rsidRPr="009B2D9E" w:rsidRDefault="009B2D9E" w:rsidP="009B2D9E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9B2D9E"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CT Image: </w:t>
                            </w:r>
                            <w:r w:rsidRPr="009B2D9E">
                              <w:rPr>
                                <w:sz w:val="16"/>
                                <w:szCs w:val="16"/>
                                <w:lang w:val="en-GB"/>
                              </w:rPr>
                              <w:t>bilateral interstitial pneumonic infiltrates</w:t>
                            </w:r>
                          </w:p>
                          <w:p w:rsidR="009B2D9E" w:rsidRPr="009B2D9E" w:rsidRDefault="00F554AB" w:rsidP="009B2D9E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proofErr w:type="spellStart"/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B</w:t>
                            </w:r>
                            <w:r w:rsidR="009B2D9E" w:rsidRPr="009B2D9E">
                              <w:rPr>
                                <w:sz w:val="16"/>
                                <w:szCs w:val="16"/>
                                <w:lang w:val="en-GB"/>
                              </w:rPr>
                              <w:t>ronchoalveloar</w:t>
                            </w:r>
                            <w:proofErr w:type="spellEnd"/>
                            <w:r w:rsidR="009B2D9E" w:rsidRPr="009B2D9E"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lavage (BAL) was positive for </w:t>
                            </w:r>
                            <w:r w:rsidR="009B2D9E" w:rsidRPr="009B2D9E"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  <w:t xml:space="preserve">P. </w:t>
                            </w:r>
                            <w:proofErr w:type="spellStart"/>
                            <w:r w:rsidR="009B2D9E" w:rsidRPr="009B2D9E"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  <w:t>jirovecii</w:t>
                            </w:r>
                            <w:proofErr w:type="spellEnd"/>
                          </w:p>
                          <w:p w:rsidR="009B2D9E" w:rsidRPr="009B2D9E" w:rsidRDefault="009B2D9E" w:rsidP="009B2D9E">
                            <w:pPr>
                              <w:jc w:val="center"/>
                              <w:rPr>
                                <w:rFonts w:asciiTheme="majorHAnsi" w:hAnsiTheme="majorHAnsi"/>
                                <w:sz w:val="16"/>
                                <w:szCs w:val="16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hteck 5" o:spid="_x0000_s1043" style="position:absolute;margin-left:-13.9pt;margin-top:172.05pt;width:137.1pt;height:70.1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CZe3egIAAEoFAAAOAAAAZHJzL2Uyb0RvYy54bWysVNtu2zAMfR+wfxD0vtpOk16COkWQosOA&#10;oi16QZ8VWYqNSaImKbGzrx8lO27RFRswzA8yJZJH5CGpi8tOK7ITzjdgSloc5ZQIw6FqzKakz0/X&#10;X84o8YGZiikwoqR74enl4vOni9bOxQRqUJVwBEGMn7e2pHUIdp5lntdCM38EVhhUSnCaBdy6TVY5&#10;1iK6Vtkkz0+yFlxlHXDhPZ5e9Uq6SPhSCh7upPQiEFVSjC2k1aV1HddsccHmG8ds3fAhDPYPUWjW&#10;GLx0hLpigZGta36D0g134EGGIw46AykbLlIOmE2Rv8vmsWZWpFyQHG9Hmvz/g+W3u3tHmqqkM0oM&#10;01iiB8HrIPh3MovstNbP0ejR3rth51GMqXbS6fjHJEiXGN2PjIouEI6Hxem0KE6ReI66s/N8Nj2J&#10;oNmrt3U+fBWgSRRK6rBiiUi2u/GhNz2YoF+Mpr8/SWGvRAxBmQchMQu8cZK8U/+IlXJkx7DyjHNh&#10;wnGvqlkl+uNZjt8Qz+iRokuAEVk2So3YxZ+w+1gH++gqUvuNzvnfnUePdDOYMDrrxoD7CECFYkhA&#10;9vYHknpqIkuhW3epwsfRMp6sodpj1R304+Atv26Q/Rvmwz1z2P9YMJzpcIeLVNCWFAaJkhrcz4/O&#10;oz22JWopaXGeSup/bJkTlKhvBhv2vJhO4wCmzXR2OsGNe6tZv9WYrV4BFq7A18PyJEb7oA6idKBf&#10;cPSX8VZUMcPx7pLy4A6bVejnHB8PLpbLZIZDZ1m4MY+WR/DIc+yup+6FOTu0YMDmvYXD7LH5u07s&#10;baOngeU2gGxSm77yOlQABza10vC4xBfh7T5ZvT6Bi18AAAD//wMAUEsDBBQABgAIAAAAIQCbAhfi&#10;3wAAAAsBAAAPAAAAZHJzL2Rvd25yZXYueG1sTI/BTsMwEETvSPyDtUjcWqeJFaoQp6qQOCBOpEVc&#10;nXhxIuJ1ZLttytdjTnAc7ejtm3q32Imd0YfRkYTNOgOG1Ds9kpFwPDyvtsBCVKTV5AglXDHArrm9&#10;qVWl3YXe8NxGwxKEQqUkDDHOFeehH9CqsHYzUrp9Om9VTNEbrr26JLideJ5lJbdqpPRhUDM+Ddh/&#10;tSebKCW1787z6/7w6r9fbPcRjCmkvL9b9o/AIi7xrwy/+kkdmuTUuRPpwCYJq/whqUcJhRAbYKmR&#10;i1IA6ySIrSiANzX/v6H5AQAA//8DAFBLAQItABQABgAIAAAAIQC2gziS/gAAAOEBAAATAAAAAAAA&#10;AAAAAAAAAAAAAABbQ29udGVudF9UeXBlc10ueG1sUEsBAi0AFAAGAAgAAAAhADj9If/WAAAAlAEA&#10;AAsAAAAAAAAAAAAAAAAALwEAAF9yZWxzLy5yZWxzUEsBAi0AFAAGAAgAAAAhAKwJl7d6AgAASgUA&#10;AA4AAAAAAAAAAAAAAAAALgIAAGRycy9lMm9Eb2MueG1sUEsBAi0AFAAGAAgAAAAhAJsCF+LfAAAA&#10;CwEAAA8AAAAAAAAAAAAAAAAA1AQAAGRycy9kb3ducmV2LnhtbFBLBQYAAAAABAAEAPMAAADgBQAA&#10;AAA=&#10;" fillcolor="#9bbb59 [3206]" strokecolor="#4e6128 [1606]" strokeweight="2pt">
                <v:textbox>
                  <w:txbxContent>
                    <w:p w:rsidR="009B2D9E" w:rsidRPr="009B2D9E" w:rsidRDefault="009B2D9E" w:rsidP="009B2D9E">
                      <w:pPr>
                        <w:jc w:val="center"/>
                        <w:rPr>
                          <w:sz w:val="16"/>
                          <w:szCs w:val="16"/>
                          <w:lang w:val="en-GB"/>
                        </w:rPr>
                      </w:pPr>
                      <w:r w:rsidRPr="009B2D9E">
                        <w:rPr>
                          <w:sz w:val="16"/>
                          <w:szCs w:val="16"/>
                          <w:lang w:val="en-GB"/>
                        </w:rPr>
                        <w:t xml:space="preserve">CT Image: </w:t>
                      </w:r>
                      <w:r w:rsidRPr="009B2D9E">
                        <w:rPr>
                          <w:sz w:val="16"/>
                          <w:szCs w:val="16"/>
                          <w:lang w:val="en-GB"/>
                        </w:rPr>
                        <w:t>bilateral interstitial pneumonic infiltrates</w:t>
                      </w:r>
                    </w:p>
                    <w:p w:rsidR="009B2D9E" w:rsidRPr="009B2D9E" w:rsidRDefault="00F554AB" w:rsidP="009B2D9E">
                      <w:pPr>
                        <w:jc w:val="center"/>
                        <w:rPr>
                          <w:sz w:val="16"/>
                          <w:szCs w:val="16"/>
                          <w:lang w:val="en-GB"/>
                        </w:rPr>
                      </w:pPr>
                      <w:proofErr w:type="spellStart"/>
                      <w:r>
                        <w:rPr>
                          <w:sz w:val="16"/>
                          <w:szCs w:val="16"/>
                          <w:lang w:val="en-GB"/>
                        </w:rPr>
                        <w:t>B</w:t>
                      </w:r>
                      <w:r w:rsidR="009B2D9E" w:rsidRPr="009B2D9E">
                        <w:rPr>
                          <w:sz w:val="16"/>
                          <w:szCs w:val="16"/>
                          <w:lang w:val="en-GB"/>
                        </w:rPr>
                        <w:t>ronchoalveloar</w:t>
                      </w:r>
                      <w:proofErr w:type="spellEnd"/>
                      <w:r w:rsidR="009B2D9E" w:rsidRPr="009B2D9E">
                        <w:rPr>
                          <w:sz w:val="16"/>
                          <w:szCs w:val="16"/>
                          <w:lang w:val="en-GB"/>
                        </w:rPr>
                        <w:t xml:space="preserve"> lavage (BAL) was positive for </w:t>
                      </w:r>
                      <w:r w:rsidR="009B2D9E" w:rsidRPr="009B2D9E">
                        <w:rPr>
                          <w:i/>
                          <w:sz w:val="16"/>
                          <w:szCs w:val="16"/>
                          <w:lang w:val="en-GB"/>
                        </w:rPr>
                        <w:t xml:space="preserve">P. </w:t>
                      </w:r>
                      <w:proofErr w:type="spellStart"/>
                      <w:r w:rsidR="009B2D9E" w:rsidRPr="009B2D9E">
                        <w:rPr>
                          <w:i/>
                          <w:sz w:val="16"/>
                          <w:szCs w:val="16"/>
                          <w:lang w:val="en-GB"/>
                        </w:rPr>
                        <w:t>jirovecii</w:t>
                      </w:r>
                      <w:proofErr w:type="spellEnd"/>
                    </w:p>
                    <w:p w:rsidR="009B2D9E" w:rsidRPr="009B2D9E" w:rsidRDefault="009B2D9E" w:rsidP="009B2D9E">
                      <w:pPr>
                        <w:jc w:val="center"/>
                        <w:rPr>
                          <w:rFonts w:asciiTheme="majorHAnsi" w:hAnsiTheme="majorHAnsi"/>
                          <w:sz w:val="16"/>
                          <w:szCs w:val="16"/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9B2D9E"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619A2C2" wp14:editId="7085A113">
                <wp:simplePos x="0" y="0"/>
                <wp:positionH relativeFrom="column">
                  <wp:posOffset>-175895</wp:posOffset>
                </wp:positionH>
                <wp:positionV relativeFrom="paragraph">
                  <wp:posOffset>1596390</wp:posOffset>
                </wp:positionV>
                <wp:extent cx="1741170" cy="508635"/>
                <wp:effectExtent l="0" t="0" r="11430" b="24765"/>
                <wp:wrapNone/>
                <wp:docPr id="4" name="Rechtec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1170" cy="50863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B2D9E" w:rsidRPr="009B2D9E" w:rsidRDefault="00F554AB" w:rsidP="009B2D9E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O</w:t>
                            </w:r>
                            <w:r w:rsidR="009B2D9E" w:rsidRPr="009B2D9E">
                              <w:rPr>
                                <w:sz w:val="16"/>
                                <w:szCs w:val="16"/>
                                <w:lang w:val="en-GB"/>
                              </w:rPr>
                              <w:t>xygen saturation on room air: 88%-90%</w:t>
                            </w:r>
                            <w:r w:rsidR="009B2D9E" w:rsidRPr="009B2D9E">
                              <w:rPr>
                                <w:sz w:val="16"/>
                                <w:szCs w:val="16"/>
                                <w:lang w:val="en-GB"/>
                              </w:rPr>
                              <w:t>, no signs of venous conges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hteck 4" o:spid="_x0000_s1044" style="position:absolute;margin-left:-13.85pt;margin-top:125.7pt;width:137.1pt;height:40.0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pBaxeQIAAEoFAAAOAAAAZHJzL2Uyb0RvYy54bWysVE1v2zAMvQ/YfxB0X22nSdsFcYqgRYcB&#10;RRu0HXpWZCk2pq9RSuzs14+SHbfoig0Y5oNMieQT+UhqcdlpRfYCfGNNSYuTnBJhuK0asy3pt6eb&#10;TxeU+MBMxZQ1oqQH4enl8uOHRevmYmJrqyoBBEGMn7eupHUIbp5lntdCM39inTColBY0C7iFbVYB&#10;axFdq2yS52dZa6FyYLnwHk+veyVdJnwpBQ/3UnoRiCopxhbSCmndxDVbLth8C8zVDR/CYP8QhWaN&#10;wUtHqGsWGNlB8xuUbjhYb2U44VZnVsqGi5QDZlPkb7J5rJkTKRckx7uRJv//YPndfg2kqUo6pcQw&#10;jSV6ELwOgn8n08hO6/wcjR7dGoadRzGm2knQ8Y9JkC4xehgZFV0gHA+L82lRnCPxHHWz/OLsdBZB&#10;sxdvBz58EVaTKJQUsGKJSLa/9aE3PZqgX4ymvz9J4aBEDEGZByExC7xxkrxT/4grBWTPsPKMc2HC&#10;aa+qWSX641mO3xDP6JGiS4ARWTZKjdjFn7D7WAf76CpS+43O+d+dR490szVhdNaNsfAegArFkIDs&#10;7Y8k9dRElkK36VKFJ9EynmxsdcCqg+3HwTt+0yD7t8yHNQPsfywYznS4x0Uq25bUDhIltYWf751H&#10;e2xL1FLS4jyV1P/YMRCUqK8GG/ZzMZ3GAUyb6ex8ght4rdm81pidvrJYuAJfD8eTGO2DOooSrH7G&#10;0V/FW1HFDMe7S8oDHDdXoZ9zfDy4WK2SGQ6dY+HWPDoewSPPsbueumcGbmjBgM17Z4+zx+ZvOrG3&#10;jZ7GrnbByia16QuvQwVwYFMrDY9LfBFe75PVyxO4/AUAAP//AwBQSwMEFAAGAAgAAAAhABpdNFvf&#10;AAAACwEAAA8AAABkcnMvZG93bnJldi54bWxMjz1PwzAQQHck/oN1SGyt89GkKMSpKiQGxEQKYnXi&#10;w4mIz5Httim/HjPR8XRP797Vu8VM7ITOj5YEpOsEGFJv1UhawPvhefUAzAdJSk6WUMAFPeya25ta&#10;Vsqe6Q1PbdAsSshXUsAQwlxx7vsBjfRrOyPF3Zd1RoY4Os2Vk+coNxPPkqTkRo4ULwxyxqcB++/2&#10;aKKlpPbDOn7ZH17dz4vpPr3WuRD3d8v+EVjAJfzD8Jcf06GJTZ09kvJsErDKttuICsiKdAMsEtmm&#10;LIB1AvI8LYA3Nb/+ofkFAAD//wMAUEsBAi0AFAAGAAgAAAAhALaDOJL+AAAA4QEAABMAAAAAAAAA&#10;AAAAAAAAAAAAAFtDb250ZW50X1R5cGVzXS54bWxQSwECLQAUAAYACAAAACEAOP0h/9YAAACUAQAA&#10;CwAAAAAAAAAAAAAAAAAvAQAAX3JlbHMvLnJlbHNQSwECLQAUAAYACAAAACEA7qQWsXkCAABKBQAA&#10;DgAAAAAAAAAAAAAAAAAuAgAAZHJzL2Uyb0RvYy54bWxQSwECLQAUAAYACAAAACEAGl00W98AAAAL&#10;AQAADwAAAAAAAAAAAAAAAADTBAAAZHJzL2Rvd25yZXYueG1sUEsFBgAAAAAEAAQA8wAAAN8FAAAA&#10;AA==&#10;" fillcolor="#9bbb59 [3206]" strokecolor="#4e6128 [1606]" strokeweight="2pt">
                <v:textbox>
                  <w:txbxContent>
                    <w:p w:rsidR="009B2D9E" w:rsidRPr="009B2D9E" w:rsidRDefault="00F554AB" w:rsidP="009B2D9E">
                      <w:pPr>
                        <w:jc w:val="center"/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  <w:t>O</w:t>
                      </w:r>
                      <w:r w:rsidR="009B2D9E" w:rsidRPr="009B2D9E">
                        <w:rPr>
                          <w:sz w:val="16"/>
                          <w:szCs w:val="16"/>
                          <w:lang w:val="en-GB"/>
                        </w:rPr>
                        <w:t>xygen saturation on room air: 88%-90%</w:t>
                      </w:r>
                      <w:r w:rsidR="009B2D9E" w:rsidRPr="009B2D9E">
                        <w:rPr>
                          <w:sz w:val="16"/>
                          <w:szCs w:val="16"/>
                          <w:lang w:val="en-GB"/>
                        </w:rPr>
                        <w:t>, no signs of venous congestion</w:t>
                      </w:r>
                    </w:p>
                  </w:txbxContent>
                </v:textbox>
              </v:rect>
            </w:pict>
          </mc:Fallback>
        </mc:AlternateContent>
      </w:r>
    </w:p>
    <w:sectPr w:rsidR="00E42A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D9E"/>
    <w:rsid w:val="004E197D"/>
    <w:rsid w:val="009B2D9E"/>
    <w:rsid w:val="009F63B2"/>
    <w:rsid w:val="00D369D4"/>
    <w:rsid w:val="00E42AC2"/>
    <w:rsid w:val="00F55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E197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19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197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E197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19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197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7FEE61-41E3-4B41-908E-4E873E40A1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D05F354.dotm</Template>
  <TotalTime>0</TotalTime>
  <Pages>1</Pages>
  <Words>3</Words>
  <Characters>2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formatik SSC-IT</Company>
  <LinksUpToDate>false</LinksUpToDate>
  <CharactersWithSpaces>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rker Ian</dc:creator>
  <cp:lastModifiedBy>Pirker Ian</cp:lastModifiedBy>
  <cp:revision>2</cp:revision>
  <dcterms:created xsi:type="dcterms:W3CDTF">2017-11-30T18:05:00Z</dcterms:created>
  <dcterms:modified xsi:type="dcterms:W3CDTF">2017-11-30T18:41:00Z</dcterms:modified>
</cp:coreProperties>
</file>